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E169D" w14:textId="7760B613" w:rsidR="00DB26CE" w:rsidRPr="00DB26CE" w:rsidRDefault="000D1AE7" w:rsidP="00F20E7D">
      <w:pPr>
        <w:spacing w:after="24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DB26CE" w:rsidRPr="00DB26CE">
        <w:rPr>
          <w:rFonts w:ascii="Times New Roman" w:eastAsia="宋体" w:hAnsi="Times New Roman" w:cs="Times New Roman"/>
          <w:b/>
          <w:bCs/>
          <w:sz w:val="24"/>
          <w:szCs w:val="24"/>
        </w:rPr>
        <w:t>1. Patients clinical and pathological characteristic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1"/>
        <w:tblW w:w="155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1134"/>
        <w:gridCol w:w="1276"/>
        <w:gridCol w:w="947"/>
        <w:gridCol w:w="1038"/>
        <w:gridCol w:w="992"/>
        <w:gridCol w:w="850"/>
        <w:gridCol w:w="851"/>
        <w:gridCol w:w="850"/>
        <w:gridCol w:w="993"/>
        <w:gridCol w:w="992"/>
        <w:gridCol w:w="850"/>
        <w:gridCol w:w="142"/>
      </w:tblGrid>
      <w:tr w:rsidR="00DB26CE" w:rsidRPr="00DB26CE" w14:paraId="31326769" w14:textId="77777777" w:rsidTr="00DB26CE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C87A7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0E688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CC688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Age</w:t>
            </w:r>
          </w:p>
          <w:p w14:paraId="21D2849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yea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36741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Height</w:t>
            </w:r>
          </w:p>
          <w:p w14:paraId="5811911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c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F90D2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Body weight</w:t>
            </w:r>
          </w:p>
          <w:p w14:paraId="517A888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k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D48A7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WTO-F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D0045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Hemoglobin</w:t>
            </w:r>
          </w:p>
          <w:p w14:paraId="6F44528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g/dL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2B1EF0B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BNP (pg/mL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D05771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PAP</w:t>
            </w:r>
          </w:p>
          <w:p w14:paraId="35B5B82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mmH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67202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CWP</w:t>
            </w:r>
          </w:p>
          <w:p w14:paraId="6A49BD3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mmHg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ED4F5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VR</w:t>
            </w:r>
          </w:p>
          <w:p w14:paraId="100953F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WU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E7B7C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LAD</w:t>
            </w:r>
          </w:p>
          <w:p w14:paraId="6482F15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m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7257F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LVEF</w:t>
            </w:r>
          </w:p>
          <w:p w14:paraId="53A5C77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E2228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RAP</w:t>
            </w:r>
          </w:p>
          <w:p w14:paraId="1353906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mmH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D68BF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RVP</w:t>
            </w:r>
          </w:p>
          <w:p w14:paraId="4CC45B7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mmHg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3F500A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CO</w:t>
            </w:r>
          </w:p>
          <w:p w14:paraId="0926D12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(L/min)</w:t>
            </w:r>
          </w:p>
        </w:tc>
      </w:tr>
      <w:tr w:rsidR="00DB26CE" w:rsidRPr="00DB26CE" w14:paraId="2A2488F2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B6015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5EF49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D9704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B4916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3B1F5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2D4CC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E74CC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4C794A0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9.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418EEC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8DA0D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360095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.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52E8A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B53D2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F7776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AD796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18027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88</w:t>
            </w:r>
          </w:p>
        </w:tc>
      </w:tr>
      <w:tr w:rsidR="00DB26CE" w:rsidRPr="00DB26CE" w14:paraId="7975632C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6A6786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2</w:t>
            </w:r>
          </w:p>
        </w:tc>
        <w:tc>
          <w:tcPr>
            <w:tcW w:w="851" w:type="dxa"/>
            <w:vAlign w:val="center"/>
          </w:tcPr>
          <w:p w14:paraId="4B6665C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325C6DD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64</w:t>
            </w:r>
          </w:p>
        </w:tc>
        <w:tc>
          <w:tcPr>
            <w:tcW w:w="851" w:type="dxa"/>
            <w:vAlign w:val="center"/>
          </w:tcPr>
          <w:p w14:paraId="1EEFDC4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6</w:t>
            </w:r>
          </w:p>
        </w:tc>
        <w:tc>
          <w:tcPr>
            <w:tcW w:w="850" w:type="dxa"/>
            <w:vAlign w:val="center"/>
          </w:tcPr>
          <w:p w14:paraId="72E2689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1134" w:type="dxa"/>
            <w:vAlign w:val="center"/>
          </w:tcPr>
          <w:p w14:paraId="72D2FF5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239A4C9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8</w:t>
            </w:r>
          </w:p>
        </w:tc>
        <w:tc>
          <w:tcPr>
            <w:tcW w:w="947" w:type="dxa"/>
            <w:vAlign w:val="center"/>
          </w:tcPr>
          <w:p w14:paraId="717978F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644</w:t>
            </w:r>
          </w:p>
        </w:tc>
        <w:tc>
          <w:tcPr>
            <w:tcW w:w="1038" w:type="dxa"/>
            <w:vAlign w:val="center"/>
          </w:tcPr>
          <w:p w14:paraId="5C23D2A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992" w:type="dxa"/>
            <w:vAlign w:val="center"/>
          </w:tcPr>
          <w:p w14:paraId="6555795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850" w:type="dxa"/>
            <w:vAlign w:val="center"/>
          </w:tcPr>
          <w:p w14:paraId="1B1C86D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.77</w:t>
            </w:r>
          </w:p>
        </w:tc>
        <w:tc>
          <w:tcPr>
            <w:tcW w:w="851" w:type="dxa"/>
            <w:vAlign w:val="center"/>
          </w:tcPr>
          <w:p w14:paraId="306E0BE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850" w:type="dxa"/>
            <w:vAlign w:val="center"/>
          </w:tcPr>
          <w:p w14:paraId="08CC357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993" w:type="dxa"/>
            <w:vAlign w:val="center"/>
          </w:tcPr>
          <w:p w14:paraId="1D2B590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92" w:type="dxa"/>
            <w:vAlign w:val="center"/>
          </w:tcPr>
          <w:p w14:paraId="2302B8E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0" w:type="dxa"/>
            <w:vAlign w:val="center"/>
          </w:tcPr>
          <w:p w14:paraId="3A7D716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49</w:t>
            </w:r>
          </w:p>
        </w:tc>
      </w:tr>
      <w:tr w:rsidR="00DB26CE" w:rsidRPr="00DB26CE" w14:paraId="54E92538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276A838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3</w:t>
            </w:r>
          </w:p>
        </w:tc>
        <w:tc>
          <w:tcPr>
            <w:tcW w:w="851" w:type="dxa"/>
            <w:vAlign w:val="center"/>
          </w:tcPr>
          <w:p w14:paraId="3C438A5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061FC27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60</w:t>
            </w:r>
          </w:p>
        </w:tc>
        <w:tc>
          <w:tcPr>
            <w:tcW w:w="851" w:type="dxa"/>
            <w:vAlign w:val="center"/>
          </w:tcPr>
          <w:p w14:paraId="0B7511C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5</w:t>
            </w:r>
          </w:p>
        </w:tc>
        <w:tc>
          <w:tcPr>
            <w:tcW w:w="850" w:type="dxa"/>
            <w:vAlign w:val="center"/>
          </w:tcPr>
          <w:p w14:paraId="2538978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1134" w:type="dxa"/>
            <w:vAlign w:val="center"/>
          </w:tcPr>
          <w:p w14:paraId="0719D66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05432EC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6</w:t>
            </w:r>
          </w:p>
        </w:tc>
        <w:tc>
          <w:tcPr>
            <w:tcW w:w="947" w:type="dxa"/>
            <w:vAlign w:val="center"/>
          </w:tcPr>
          <w:p w14:paraId="7D651C7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589</w:t>
            </w:r>
          </w:p>
        </w:tc>
        <w:tc>
          <w:tcPr>
            <w:tcW w:w="1038" w:type="dxa"/>
            <w:vAlign w:val="center"/>
          </w:tcPr>
          <w:p w14:paraId="2B02F61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992" w:type="dxa"/>
            <w:vAlign w:val="center"/>
          </w:tcPr>
          <w:p w14:paraId="2BA70AC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vAlign w:val="center"/>
          </w:tcPr>
          <w:p w14:paraId="4254250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8.17</w:t>
            </w:r>
          </w:p>
        </w:tc>
        <w:tc>
          <w:tcPr>
            <w:tcW w:w="851" w:type="dxa"/>
            <w:vAlign w:val="center"/>
          </w:tcPr>
          <w:p w14:paraId="311DE0C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850" w:type="dxa"/>
            <w:vAlign w:val="center"/>
          </w:tcPr>
          <w:p w14:paraId="6245EF1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993" w:type="dxa"/>
            <w:vAlign w:val="center"/>
          </w:tcPr>
          <w:p w14:paraId="2FF21E4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992" w:type="dxa"/>
            <w:vAlign w:val="center"/>
          </w:tcPr>
          <w:p w14:paraId="7681146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850" w:type="dxa"/>
            <w:vAlign w:val="center"/>
          </w:tcPr>
          <w:p w14:paraId="50F7FE7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.83</w:t>
            </w:r>
          </w:p>
        </w:tc>
      </w:tr>
      <w:tr w:rsidR="00DB26CE" w:rsidRPr="00DB26CE" w14:paraId="671A8816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F45ABF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4</w:t>
            </w:r>
          </w:p>
        </w:tc>
        <w:tc>
          <w:tcPr>
            <w:tcW w:w="851" w:type="dxa"/>
            <w:vAlign w:val="center"/>
          </w:tcPr>
          <w:p w14:paraId="7EE2D54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5F1E027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67</w:t>
            </w:r>
          </w:p>
        </w:tc>
        <w:tc>
          <w:tcPr>
            <w:tcW w:w="851" w:type="dxa"/>
            <w:vAlign w:val="center"/>
          </w:tcPr>
          <w:p w14:paraId="1D51E6F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85</w:t>
            </w:r>
          </w:p>
        </w:tc>
        <w:tc>
          <w:tcPr>
            <w:tcW w:w="850" w:type="dxa"/>
            <w:vAlign w:val="center"/>
          </w:tcPr>
          <w:p w14:paraId="6A15CFF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2.5</w:t>
            </w:r>
          </w:p>
        </w:tc>
        <w:tc>
          <w:tcPr>
            <w:tcW w:w="1134" w:type="dxa"/>
            <w:vAlign w:val="center"/>
          </w:tcPr>
          <w:p w14:paraId="61D73E5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197EAD9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9</w:t>
            </w:r>
          </w:p>
        </w:tc>
        <w:tc>
          <w:tcPr>
            <w:tcW w:w="947" w:type="dxa"/>
            <w:vAlign w:val="center"/>
          </w:tcPr>
          <w:p w14:paraId="2BD6B04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23</w:t>
            </w:r>
          </w:p>
        </w:tc>
        <w:tc>
          <w:tcPr>
            <w:tcW w:w="1038" w:type="dxa"/>
            <w:vAlign w:val="center"/>
          </w:tcPr>
          <w:p w14:paraId="6636857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992" w:type="dxa"/>
            <w:vAlign w:val="center"/>
          </w:tcPr>
          <w:p w14:paraId="54ABEE7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62E928B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.92</w:t>
            </w:r>
          </w:p>
        </w:tc>
        <w:tc>
          <w:tcPr>
            <w:tcW w:w="851" w:type="dxa"/>
            <w:vAlign w:val="center"/>
          </w:tcPr>
          <w:p w14:paraId="25CB151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850" w:type="dxa"/>
            <w:vAlign w:val="center"/>
          </w:tcPr>
          <w:p w14:paraId="7AF5312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6</w:t>
            </w:r>
          </w:p>
        </w:tc>
        <w:tc>
          <w:tcPr>
            <w:tcW w:w="993" w:type="dxa"/>
            <w:vAlign w:val="center"/>
          </w:tcPr>
          <w:p w14:paraId="2B6B938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92" w:type="dxa"/>
            <w:vAlign w:val="center"/>
          </w:tcPr>
          <w:p w14:paraId="5907DE0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850" w:type="dxa"/>
            <w:vAlign w:val="center"/>
          </w:tcPr>
          <w:p w14:paraId="1DDDF55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.89</w:t>
            </w:r>
          </w:p>
        </w:tc>
      </w:tr>
      <w:tr w:rsidR="00DB26CE" w:rsidRPr="00DB26CE" w14:paraId="6EC420DB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FE3A0A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5</w:t>
            </w:r>
          </w:p>
        </w:tc>
        <w:tc>
          <w:tcPr>
            <w:tcW w:w="851" w:type="dxa"/>
            <w:vAlign w:val="center"/>
          </w:tcPr>
          <w:p w14:paraId="5A96759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5929FCB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31</w:t>
            </w:r>
          </w:p>
        </w:tc>
        <w:tc>
          <w:tcPr>
            <w:tcW w:w="851" w:type="dxa"/>
            <w:vAlign w:val="center"/>
          </w:tcPr>
          <w:p w14:paraId="3AD1EB8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1</w:t>
            </w:r>
          </w:p>
        </w:tc>
        <w:tc>
          <w:tcPr>
            <w:tcW w:w="850" w:type="dxa"/>
            <w:vAlign w:val="center"/>
          </w:tcPr>
          <w:p w14:paraId="2245601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1134" w:type="dxa"/>
            <w:vAlign w:val="center"/>
          </w:tcPr>
          <w:p w14:paraId="5A8498E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2BEB303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2</w:t>
            </w:r>
          </w:p>
        </w:tc>
        <w:tc>
          <w:tcPr>
            <w:tcW w:w="947" w:type="dxa"/>
            <w:vAlign w:val="center"/>
          </w:tcPr>
          <w:p w14:paraId="78A4597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28.36</w:t>
            </w:r>
          </w:p>
        </w:tc>
        <w:tc>
          <w:tcPr>
            <w:tcW w:w="1038" w:type="dxa"/>
            <w:vAlign w:val="center"/>
          </w:tcPr>
          <w:p w14:paraId="5409BEC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992" w:type="dxa"/>
            <w:vAlign w:val="center"/>
          </w:tcPr>
          <w:p w14:paraId="14E9360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850" w:type="dxa"/>
            <w:vAlign w:val="center"/>
          </w:tcPr>
          <w:p w14:paraId="51C9B06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.53</w:t>
            </w:r>
          </w:p>
        </w:tc>
        <w:tc>
          <w:tcPr>
            <w:tcW w:w="851" w:type="dxa"/>
            <w:vAlign w:val="center"/>
          </w:tcPr>
          <w:p w14:paraId="4181832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50" w:type="dxa"/>
            <w:vAlign w:val="center"/>
          </w:tcPr>
          <w:p w14:paraId="2090AB2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4</w:t>
            </w:r>
          </w:p>
        </w:tc>
        <w:tc>
          <w:tcPr>
            <w:tcW w:w="993" w:type="dxa"/>
            <w:vAlign w:val="center"/>
          </w:tcPr>
          <w:p w14:paraId="690213E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992" w:type="dxa"/>
            <w:vAlign w:val="center"/>
          </w:tcPr>
          <w:p w14:paraId="0FC1D1D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850" w:type="dxa"/>
            <w:vAlign w:val="center"/>
          </w:tcPr>
          <w:p w14:paraId="199B1D6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.39</w:t>
            </w:r>
          </w:p>
        </w:tc>
      </w:tr>
      <w:tr w:rsidR="00DB26CE" w:rsidRPr="00DB26CE" w14:paraId="147EB6D8" w14:textId="77777777" w:rsidTr="00DB26CE">
        <w:trPr>
          <w:gridAfter w:val="1"/>
          <w:wAfter w:w="142" w:type="dxa"/>
          <w:trHeight w:val="317"/>
          <w:jc w:val="center"/>
        </w:trPr>
        <w:tc>
          <w:tcPr>
            <w:tcW w:w="1276" w:type="dxa"/>
            <w:vAlign w:val="center"/>
          </w:tcPr>
          <w:p w14:paraId="752D57F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6</w:t>
            </w:r>
          </w:p>
        </w:tc>
        <w:tc>
          <w:tcPr>
            <w:tcW w:w="851" w:type="dxa"/>
            <w:vAlign w:val="center"/>
          </w:tcPr>
          <w:p w14:paraId="6795441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4616B8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28</w:t>
            </w:r>
          </w:p>
        </w:tc>
        <w:tc>
          <w:tcPr>
            <w:tcW w:w="851" w:type="dxa"/>
            <w:vAlign w:val="center"/>
          </w:tcPr>
          <w:p w14:paraId="0867506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5</w:t>
            </w:r>
          </w:p>
        </w:tc>
        <w:tc>
          <w:tcPr>
            <w:tcW w:w="850" w:type="dxa"/>
            <w:vAlign w:val="center"/>
          </w:tcPr>
          <w:p w14:paraId="7E84F70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1134" w:type="dxa"/>
            <w:vAlign w:val="center"/>
          </w:tcPr>
          <w:p w14:paraId="4E06BA4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7325796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91</w:t>
            </w:r>
          </w:p>
        </w:tc>
        <w:tc>
          <w:tcPr>
            <w:tcW w:w="947" w:type="dxa"/>
            <w:vAlign w:val="center"/>
          </w:tcPr>
          <w:p w14:paraId="7FB054E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65</w:t>
            </w:r>
          </w:p>
        </w:tc>
        <w:tc>
          <w:tcPr>
            <w:tcW w:w="1038" w:type="dxa"/>
            <w:vAlign w:val="center"/>
          </w:tcPr>
          <w:p w14:paraId="2AB67AD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9</w:t>
            </w:r>
          </w:p>
        </w:tc>
        <w:tc>
          <w:tcPr>
            <w:tcW w:w="992" w:type="dxa"/>
            <w:vAlign w:val="center"/>
          </w:tcPr>
          <w:p w14:paraId="359337E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vAlign w:val="center"/>
          </w:tcPr>
          <w:p w14:paraId="6BD3D8A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7.2</w:t>
            </w:r>
          </w:p>
        </w:tc>
        <w:tc>
          <w:tcPr>
            <w:tcW w:w="851" w:type="dxa"/>
            <w:vAlign w:val="center"/>
          </w:tcPr>
          <w:p w14:paraId="392A782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850" w:type="dxa"/>
            <w:vAlign w:val="center"/>
          </w:tcPr>
          <w:p w14:paraId="2D51082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993" w:type="dxa"/>
            <w:vAlign w:val="center"/>
          </w:tcPr>
          <w:p w14:paraId="18B3782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vAlign w:val="center"/>
          </w:tcPr>
          <w:p w14:paraId="3815F0F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0" w:type="dxa"/>
            <w:vAlign w:val="center"/>
          </w:tcPr>
          <w:p w14:paraId="3CC9604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.8</w:t>
            </w:r>
          </w:p>
        </w:tc>
      </w:tr>
      <w:tr w:rsidR="00DB26CE" w:rsidRPr="00DB26CE" w14:paraId="63D9938A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C39416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7</w:t>
            </w:r>
          </w:p>
        </w:tc>
        <w:tc>
          <w:tcPr>
            <w:tcW w:w="851" w:type="dxa"/>
            <w:vAlign w:val="center"/>
          </w:tcPr>
          <w:p w14:paraId="1B8EEA7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54C53C6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61</w:t>
            </w:r>
          </w:p>
        </w:tc>
        <w:tc>
          <w:tcPr>
            <w:tcW w:w="851" w:type="dxa"/>
            <w:vAlign w:val="center"/>
          </w:tcPr>
          <w:p w14:paraId="2DAB3A9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8</w:t>
            </w:r>
          </w:p>
        </w:tc>
        <w:tc>
          <w:tcPr>
            <w:tcW w:w="850" w:type="dxa"/>
            <w:vAlign w:val="center"/>
          </w:tcPr>
          <w:p w14:paraId="1CF2D63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1134" w:type="dxa"/>
            <w:vAlign w:val="center"/>
          </w:tcPr>
          <w:p w14:paraId="2B11F53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6AFA3AD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1</w:t>
            </w:r>
          </w:p>
        </w:tc>
        <w:tc>
          <w:tcPr>
            <w:tcW w:w="947" w:type="dxa"/>
            <w:vAlign w:val="center"/>
          </w:tcPr>
          <w:p w14:paraId="1CB12D5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839</w:t>
            </w:r>
          </w:p>
        </w:tc>
        <w:tc>
          <w:tcPr>
            <w:tcW w:w="1038" w:type="dxa"/>
            <w:vAlign w:val="center"/>
          </w:tcPr>
          <w:p w14:paraId="5425429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992" w:type="dxa"/>
            <w:vAlign w:val="center"/>
          </w:tcPr>
          <w:p w14:paraId="3478687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vAlign w:val="center"/>
          </w:tcPr>
          <w:p w14:paraId="0A4D176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.813</w:t>
            </w:r>
          </w:p>
        </w:tc>
        <w:tc>
          <w:tcPr>
            <w:tcW w:w="851" w:type="dxa"/>
            <w:vAlign w:val="center"/>
          </w:tcPr>
          <w:p w14:paraId="4A882A7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7</w:t>
            </w:r>
          </w:p>
        </w:tc>
        <w:tc>
          <w:tcPr>
            <w:tcW w:w="850" w:type="dxa"/>
            <w:vAlign w:val="center"/>
          </w:tcPr>
          <w:p w14:paraId="64D1820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993" w:type="dxa"/>
            <w:vAlign w:val="center"/>
          </w:tcPr>
          <w:p w14:paraId="547610D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992" w:type="dxa"/>
            <w:vAlign w:val="center"/>
          </w:tcPr>
          <w:p w14:paraId="50721C0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850" w:type="dxa"/>
            <w:vAlign w:val="center"/>
          </w:tcPr>
          <w:p w14:paraId="44AAB47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.65</w:t>
            </w:r>
          </w:p>
        </w:tc>
      </w:tr>
      <w:tr w:rsidR="00DB26CE" w:rsidRPr="00DB26CE" w14:paraId="467E1F8C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2CFE075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8</w:t>
            </w:r>
          </w:p>
        </w:tc>
        <w:tc>
          <w:tcPr>
            <w:tcW w:w="851" w:type="dxa"/>
            <w:vAlign w:val="center"/>
          </w:tcPr>
          <w:p w14:paraId="286BCE1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4ACE71D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46</w:t>
            </w:r>
          </w:p>
        </w:tc>
        <w:tc>
          <w:tcPr>
            <w:tcW w:w="851" w:type="dxa"/>
            <w:vAlign w:val="center"/>
          </w:tcPr>
          <w:p w14:paraId="6CF2405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0</w:t>
            </w:r>
          </w:p>
        </w:tc>
        <w:tc>
          <w:tcPr>
            <w:tcW w:w="850" w:type="dxa"/>
            <w:vAlign w:val="center"/>
          </w:tcPr>
          <w:p w14:paraId="249C01E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1134" w:type="dxa"/>
            <w:vAlign w:val="center"/>
          </w:tcPr>
          <w:p w14:paraId="1001FE1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377EA0C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3</w:t>
            </w:r>
          </w:p>
        </w:tc>
        <w:tc>
          <w:tcPr>
            <w:tcW w:w="947" w:type="dxa"/>
            <w:vAlign w:val="center"/>
          </w:tcPr>
          <w:p w14:paraId="0FEA26D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86</w:t>
            </w:r>
          </w:p>
        </w:tc>
        <w:tc>
          <w:tcPr>
            <w:tcW w:w="1038" w:type="dxa"/>
            <w:vAlign w:val="center"/>
          </w:tcPr>
          <w:p w14:paraId="24E0E35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992" w:type="dxa"/>
            <w:vAlign w:val="center"/>
          </w:tcPr>
          <w:p w14:paraId="627D72C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850" w:type="dxa"/>
            <w:vAlign w:val="center"/>
          </w:tcPr>
          <w:p w14:paraId="01A8A8F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8.82</w:t>
            </w:r>
          </w:p>
        </w:tc>
        <w:tc>
          <w:tcPr>
            <w:tcW w:w="851" w:type="dxa"/>
            <w:vAlign w:val="center"/>
          </w:tcPr>
          <w:p w14:paraId="3E66C47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850" w:type="dxa"/>
            <w:vAlign w:val="center"/>
          </w:tcPr>
          <w:p w14:paraId="078B5CE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993" w:type="dxa"/>
            <w:vAlign w:val="center"/>
          </w:tcPr>
          <w:p w14:paraId="0876CE4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92" w:type="dxa"/>
            <w:vAlign w:val="center"/>
          </w:tcPr>
          <w:p w14:paraId="50D51A0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850" w:type="dxa"/>
            <w:vAlign w:val="center"/>
          </w:tcPr>
          <w:p w14:paraId="1A54E91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.71</w:t>
            </w:r>
          </w:p>
        </w:tc>
      </w:tr>
      <w:tr w:rsidR="00DB26CE" w:rsidRPr="00DB26CE" w14:paraId="5B028E57" w14:textId="77777777" w:rsidTr="00DB26CE">
        <w:trPr>
          <w:gridAfter w:val="1"/>
          <w:wAfter w:w="142" w:type="dxa"/>
          <w:trHeight w:val="287"/>
          <w:jc w:val="center"/>
        </w:trPr>
        <w:tc>
          <w:tcPr>
            <w:tcW w:w="1276" w:type="dxa"/>
            <w:vAlign w:val="center"/>
          </w:tcPr>
          <w:p w14:paraId="6F8D06B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09</w:t>
            </w:r>
          </w:p>
        </w:tc>
        <w:tc>
          <w:tcPr>
            <w:tcW w:w="851" w:type="dxa"/>
            <w:vAlign w:val="center"/>
          </w:tcPr>
          <w:p w14:paraId="10467D0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B386A4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33</w:t>
            </w:r>
          </w:p>
        </w:tc>
        <w:tc>
          <w:tcPr>
            <w:tcW w:w="851" w:type="dxa"/>
            <w:vAlign w:val="center"/>
          </w:tcPr>
          <w:p w14:paraId="3E534BF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8</w:t>
            </w:r>
          </w:p>
        </w:tc>
        <w:tc>
          <w:tcPr>
            <w:tcW w:w="850" w:type="dxa"/>
            <w:vAlign w:val="center"/>
          </w:tcPr>
          <w:p w14:paraId="1C951E1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4</w:t>
            </w:r>
          </w:p>
        </w:tc>
        <w:tc>
          <w:tcPr>
            <w:tcW w:w="1134" w:type="dxa"/>
            <w:vAlign w:val="center"/>
          </w:tcPr>
          <w:p w14:paraId="1FB115E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67A210D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6</w:t>
            </w:r>
          </w:p>
        </w:tc>
        <w:tc>
          <w:tcPr>
            <w:tcW w:w="947" w:type="dxa"/>
            <w:vAlign w:val="center"/>
          </w:tcPr>
          <w:p w14:paraId="4F6BE9D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2</w:t>
            </w:r>
          </w:p>
        </w:tc>
        <w:tc>
          <w:tcPr>
            <w:tcW w:w="1038" w:type="dxa"/>
            <w:vAlign w:val="center"/>
          </w:tcPr>
          <w:p w14:paraId="79F75EC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992" w:type="dxa"/>
            <w:vAlign w:val="center"/>
          </w:tcPr>
          <w:p w14:paraId="21FC11E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5E47661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8</w:t>
            </w:r>
          </w:p>
        </w:tc>
        <w:tc>
          <w:tcPr>
            <w:tcW w:w="851" w:type="dxa"/>
            <w:vAlign w:val="center"/>
          </w:tcPr>
          <w:p w14:paraId="7425644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850" w:type="dxa"/>
            <w:vAlign w:val="center"/>
          </w:tcPr>
          <w:p w14:paraId="5984569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993" w:type="dxa"/>
            <w:vAlign w:val="center"/>
          </w:tcPr>
          <w:p w14:paraId="44FB19F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92" w:type="dxa"/>
            <w:vAlign w:val="center"/>
          </w:tcPr>
          <w:p w14:paraId="701F6E7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50" w:type="dxa"/>
            <w:vAlign w:val="center"/>
          </w:tcPr>
          <w:p w14:paraId="00DDE0B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8.6</w:t>
            </w:r>
          </w:p>
        </w:tc>
      </w:tr>
      <w:tr w:rsidR="00DB26CE" w:rsidRPr="00DB26CE" w14:paraId="3C63A72F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C1B92D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0</w:t>
            </w:r>
          </w:p>
        </w:tc>
        <w:tc>
          <w:tcPr>
            <w:tcW w:w="851" w:type="dxa"/>
            <w:vAlign w:val="center"/>
          </w:tcPr>
          <w:p w14:paraId="18DD5BB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F14168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48</w:t>
            </w:r>
          </w:p>
        </w:tc>
        <w:tc>
          <w:tcPr>
            <w:tcW w:w="851" w:type="dxa"/>
            <w:vAlign w:val="center"/>
          </w:tcPr>
          <w:p w14:paraId="40B128D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3</w:t>
            </w:r>
          </w:p>
        </w:tc>
        <w:tc>
          <w:tcPr>
            <w:tcW w:w="850" w:type="dxa"/>
            <w:vAlign w:val="center"/>
          </w:tcPr>
          <w:p w14:paraId="677873E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1134" w:type="dxa"/>
            <w:vAlign w:val="center"/>
          </w:tcPr>
          <w:p w14:paraId="13026C4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5F00F56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2</w:t>
            </w:r>
          </w:p>
        </w:tc>
        <w:tc>
          <w:tcPr>
            <w:tcW w:w="947" w:type="dxa"/>
            <w:vAlign w:val="center"/>
          </w:tcPr>
          <w:p w14:paraId="42D4265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461.4</w:t>
            </w:r>
          </w:p>
        </w:tc>
        <w:tc>
          <w:tcPr>
            <w:tcW w:w="1038" w:type="dxa"/>
            <w:vAlign w:val="center"/>
          </w:tcPr>
          <w:p w14:paraId="5FCEFBD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6</w:t>
            </w:r>
          </w:p>
        </w:tc>
        <w:tc>
          <w:tcPr>
            <w:tcW w:w="992" w:type="dxa"/>
            <w:vAlign w:val="center"/>
          </w:tcPr>
          <w:p w14:paraId="229F6D9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850" w:type="dxa"/>
            <w:vAlign w:val="center"/>
          </w:tcPr>
          <w:p w14:paraId="593B626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8.93</w:t>
            </w:r>
          </w:p>
        </w:tc>
        <w:tc>
          <w:tcPr>
            <w:tcW w:w="851" w:type="dxa"/>
            <w:vAlign w:val="center"/>
          </w:tcPr>
          <w:p w14:paraId="563B575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850" w:type="dxa"/>
            <w:vAlign w:val="center"/>
          </w:tcPr>
          <w:p w14:paraId="3D91C45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993" w:type="dxa"/>
            <w:vAlign w:val="center"/>
          </w:tcPr>
          <w:p w14:paraId="1C256E5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992" w:type="dxa"/>
            <w:vAlign w:val="center"/>
          </w:tcPr>
          <w:p w14:paraId="630685F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850" w:type="dxa"/>
            <w:vAlign w:val="center"/>
          </w:tcPr>
          <w:p w14:paraId="0C4E8C2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.97</w:t>
            </w:r>
          </w:p>
        </w:tc>
      </w:tr>
      <w:tr w:rsidR="00DB26CE" w:rsidRPr="00DB26CE" w14:paraId="475DA6C2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187B8E2" w14:textId="53085DC3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ECC8A2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7DD8C2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55</w:t>
            </w:r>
          </w:p>
        </w:tc>
        <w:tc>
          <w:tcPr>
            <w:tcW w:w="851" w:type="dxa"/>
            <w:vAlign w:val="center"/>
          </w:tcPr>
          <w:p w14:paraId="3957A48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9</w:t>
            </w:r>
          </w:p>
        </w:tc>
        <w:tc>
          <w:tcPr>
            <w:tcW w:w="850" w:type="dxa"/>
            <w:vAlign w:val="center"/>
          </w:tcPr>
          <w:p w14:paraId="724F33B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5.5</w:t>
            </w:r>
          </w:p>
        </w:tc>
        <w:tc>
          <w:tcPr>
            <w:tcW w:w="1134" w:type="dxa"/>
            <w:vAlign w:val="center"/>
          </w:tcPr>
          <w:p w14:paraId="637F020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1A7E137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7</w:t>
            </w:r>
          </w:p>
        </w:tc>
        <w:tc>
          <w:tcPr>
            <w:tcW w:w="947" w:type="dxa"/>
            <w:vAlign w:val="center"/>
          </w:tcPr>
          <w:p w14:paraId="71BDDAA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927</w:t>
            </w:r>
          </w:p>
        </w:tc>
        <w:tc>
          <w:tcPr>
            <w:tcW w:w="1038" w:type="dxa"/>
            <w:vAlign w:val="center"/>
          </w:tcPr>
          <w:p w14:paraId="1B792BE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992" w:type="dxa"/>
            <w:vAlign w:val="center"/>
          </w:tcPr>
          <w:p w14:paraId="1295250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850" w:type="dxa"/>
            <w:vAlign w:val="center"/>
          </w:tcPr>
          <w:p w14:paraId="7EBAC35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11</w:t>
            </w:r>
          </w:p>
        </w:tc>
        <w:tc>
          <w:tcPr>
            <w:tcW w:w="851" w:type="dxa"/>
            <w:vAlign w:val="center"/>
          </w:tcPr>
          <w:p w14:paraId="5DE541E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850" w:type="dxa"/>
            <w:vAlign w:val="center"/>
          </w:tcPr>
          <w:p w14:paraId="3F1E8F5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1</w:t>
            </w:r>
          </w:p>
        </w:tc>
        <w:tc>
          <w:tcPr>
            <w:tcW w:w="993" w:type="dxa"/>
            <w:vAlign w:val="center"/>
          </w:tcPr>
          <w:p w14:paraId="126DD49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992" w:type="dxa"/>
            <w:vAlign w:val="center"/>
          </w:tcPr>
          <w:p w14:paraId="1A80C85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850" w:type="dxa"/>
            <w:vAlign w:val="center"/>
          </w:tcPr>
          <w:p w14:paraId="5991BF1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38</w:t>
            </w:r>
          </w:p>
        </w:tc>
      </w:tr>
      <w:tr w:rsidR="00DB26CE" w:rsidRPr="00DB26CE" w14:paraId="5B162632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ED3378A" w14:textId="7A160B3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806ABE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2FCD59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28</w:t>
            </w:r>
          </w:p>
        </w:tc>
        <w:tc>
          <w:tcPr>
            <w:tcW w:w="851" w:type="dxa"/>
            <w:vAlign w:val="center"/>
          </w:tcPr>
          <w:p w14:paraId="689AEF8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7</w:t>
            </w:r>
          </w:p>
        </w:tc>
        <w:tc>
          <w:tcPr>
            <w:tcW w:w="850" w:type="dxa"/>
            <w:vAlign w:val="center"/>
          </w:tcPr>
          <w:p w14:paraId="1AE4CB1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1134" w:type="dxa"/>
            <w:vAlign w:val="center"/>
          </w:tcPr>
          <w:p w14:paraId="564F12A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328B9BD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7</w:t>
            </w:r>
          </w:p>
        </w:tc>
        <w:tc>
          <w:tcPr>
            <w:tcW w:w="947" w:type="dxa"/>
            <w:vAlign w:val="center"/>
          </w:tcPr>
          <w:p w14:paraId="30E539C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1038" w:type="dxa"/>
            <w:vAlign w:val="center"/>
          </w:tcPr>
          <w:p w14:paraId="64E7530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7</w:t>
            </w:r>
          </w:p>
        </w:tc>
        <w:tc>
          <w:tcPr>
            <w:tcW w:w="992" w:type="dxa"/>
            <w:vAlign w:val="center"/>
          </w:tcPr>
          <w:p w14:paraId="1968059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vAlign w:val="center"/>
          </w:tcPr>
          <w:p w14:paraId="46AA21A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8.35</w:t>
            </w:r>
          </w:p>
        </w:tc>
        <w:tc>
          <w:tcPr>
            <w:tcW w:w="851" w:type="dxa"/>
            <w:vAlign w:val="center"/>
          </w:tcPr>
          <w:p w14:paraId="07D8FFC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0" w:type="dxa"/>
            <w:vAlign w:val="center"/>
          </w:tcPr>
          <w:p w14:paraId="2AD9F49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993" w:type="dxa"/>
            <w:vAlign w:val="center"/>
          </w:tcPr>
          <w:p w14:paraId="06887F7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992" w:type="dxa"/>
            <w:vAlign w:val="center"/>
          </w:tcPr>
          <w:p w14:paraId="3D8F172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850" w:type="dxa"/>
            <w:vAlign w:val="center"/>
          </w:tcPr>
          <w:p w14:paraId="357816F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27</w:t>
            </w:r>
          </w:p>
        </w:tc>
      </w:tr>
      <w:tr w:rsidR="00DB26CE" w:rsidRPr="00DB26CE" w14:paraId="3745D5C0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BC440E6" w14:textId="6E398AA9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2FAB79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57629F7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58</w:t>
            </w:r>
          </w:p>
        </w:tc>
        <w:tc>
          <w:tcPr>
            <w:tcW w:w="851" w:type="dxa"/>
            <w:vAlign w:val="center"/>
          </w:tcPr>
          <w:p w14:paraId="7D8D1A4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0</w:t>
            </w:r>
          </w:p>
        </w:tc>
        <w:tc>
          <w:tcPr>
            <w:tcW w:w="850" w:type="dxa"/>
            <w:vAlign w:val="center"/>
          </w:tcPr>
          <w:p w14:paraId="29362BE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8.5</w:t>
            </w:r>
          </w:p>
        </w:tc>
        <w:tc>
          <w:tcPr>
            <w:tcW w:w="1134" w:type="dxa"/>
            <w:vAlign w:val="center"/>
          </w:tcPr>
          <w:p w14:paraId="1E3E039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4C1DBD0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3</w:t>
            </w:r>
          </w:p>
        </w:tc>
        <w:tc>
          <w:tcPr>
            <w:tcW w:w="947" w:type="dxa"/>
            <w:vAlign w:val="center"/>
          </w:tcPr>
          <w:p w14:paraId="2BE9C6A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038" w:type="dxa"/>
            <w:vAlign w:val="center"/>
          </w:tcPr>
          <w:p w14:paraId="4277D4D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992" w:type="dxa"/>
            <w:vAlign w:val="center"/>
          </w:tcPr>
          <w:p w14:paraId="0A2CBE2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850" w:type="dxa"/>
            <w:vAlign w:val="center"/>
          </w:tcPr>
          <w:p w14:paraId="7186CE2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.02</w:t>
            </w:r>
          </w:p>
        </w:tc>
        <w:tc>
          <w:tcPr>
            <w:tcW w:w="851" w:type="dxa"/>
            <w:vAlign w:val="center"/>
          </w:tcPr>
          <w:p w14:paraId="5B9FAA0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7</w:t>
            </w:r>
          </w:p>
        </w:tc>
        <w:tc>
          <w:tcPr>
            <w:tcW w:w="850" w:type="dxa"/>
            <w:vAlign w:val="center"/>
          </w:tcPr>
          <w:p w14:paraId="174A8BC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7</w:t>
            </w:r>
          </w:p>
        </w:tc>
        <w:tc>
          <w:tcPr>
            <w:tcW w:w="993" w:type="dxa"/>
            <w:vAlign w:val="center"/>
          </w:tcPr>
          <w:p w14:paraId="21E07AA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92" w:type="dxa"/>
            <w:vAlign w:val="center"/>
          </w:tcPr>
          <w:p w14:paraId="3BCF199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850" w:type="dxa"/>
            <w:vAlign w:val="center"/>
          </w:tcPr>
          <w:p w14:paraId="1315680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.18</w:t>
            </w:r>
          </w:p>
        </w:tc>
      </w:tr>
      <w:tr w:rsidR="00DB26CE" w:rsidRPr="00DB26CE" w14:paraId="09B64024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D25F979" w14:textId="2127064C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04E05ED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2EA232D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48</w:t>
            </w:r>
          </w:p>
        </w:tc>
        <w:tc>
          <w:tcPr>
            <w:tcW w:w="851" w:type="dxa"/>
            <w:vAlign w:val="center"/>
          </w:tcPr>
          <w:p w14:paraId="1F84734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3</w:t>
            </w:r>
          </w:p>
        </w:tc>
        <w:tc>
          <w:tcPr>
            <w:tcW w:w="850" w:type="dxa"/>
            <w:vAlign w:val="center"/>
          </w:tcPr>
          <w:p w14:paraId="37479EE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1134" w:type="dxa"/>
            <w:vAlign w:val="center"/>
          </w:tcPr>
          <w:p w14:paraId="51A890A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4AC3785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5</w:t>
            </w:r>
          </w:p>
        </w:tc>
        <w:tc>
          <w:tcPr>
            <w:tcW w:w="947" w:type="dxa"/>
            <w:vAlign w:val="center"/>
          </w:tcPr>
          <w:p w14:paraId="47EBA71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59.9</w:t>
            </w:r>
          </w:p>
        </w:tc>
        <w:tc>
          <w:tcPr>
            <w:tcW w:w="1038" w:type="dxa"/>
            <w:vAlign w:val="center"/>
          </w:tcPr>
          <w:p w14:paraId="3676449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992" w:type="dxa"/>
            <w:vAlign w:val="center"/>
          </w:tcPr>
          <w:p w14:paraId="7232653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850" w:type="dxa"/>
            <w:vAlign w:val="center"/>
          </w:tcPr>
          <w:p w14:paraId="1262D63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2.75</w:t>
            </w:r>
          </w:p>
        </w:tc>
        <w:tc>
          <w:tcPr>
            <w:tcW w:w="851" w:type="dxa"/>
            <w:vAlign w:val="center"/>
          </w:tcPr>
          <w:p w14:paraId="74BFC12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850" w:type="dxa"/>
            <w:vAlign w:val="center"/>
          </w:tcPr>
          <w:p w14:paraId="7B63086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993" w:type="dxa"/>
            <w:vAlign w:val="center"/>
          </w:tcPr>
          <w:p w14:paraId="2147549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992" w:type="dxa"/>
            <w:vAlign w:val="center"/>
          </w:tcPr>
          <w:p w14:paraId="48848BE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850" w:type="dxa"/>
            <w:vAlign w:val="center"/>
          </w:tcPr>
          <w:p w14:paraId="1FF80A7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.67</w:t>
            </w:r>
          </w:p>
        </w:tc>
      </w:tr>
      <w:tr w:rsidR="00DB26CE" w:rsidRPr="00DB26CE" w14:paraId="507C4616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5F129D9" w14:textId="5C0C17F5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6FDF536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58F93F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64</w:t>
            </w:r>
          </w:p>
        </w:tc>
        <w:tc>
          <w:tcPr>
            <w:tcW w:w="851" w:type="dxa"/>
            <w:vAlign w:val="center"/>
          </w:tcPr>
          <w:p w14:paraId="502D87F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0</w:t>
            </w:r>
          </w:p>
        </w:tc>
        <w:tc>
          <w:tcPr>
            <w:tcW w:w="850" w:type="dxa"/>
            <w:vAlign w:val="center"/>
          </w:tcPr>
          <w:p w14:paraId="7DC5B88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1134" w:type="dxa"/>
            <w:vAlign w:val="center"/>
          </w:tcPr>
          <w:p w14:paraId="25456D9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738ACDA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9</w:t>
            </w:r>
          </w:p>
        </w:tc>
        <w:tc>
          <w:tcPr>
            <w:tcW w:w="947" w:type="dxa"/>
            <w:vAlign w:val="center"/>
          </w:tcPr>
          <w:p w14:paraId="2F00E45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5.3</w:t>
            </w:r>
          </w:p>
        </w:tc>
        <w:tc>
          <w:tcPr>
            <w:tcW w:w="1038" w:type="dxa"/>
            <w:vAlign w:val="center"/>
          </w:tcPr>
          <w:p w14:paraId="50451242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992" w:type="dxa"/>
            <w:vAlign w:val="center"/>
          </w:tcPr>
          <w:p w14:paraId="04DA455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vAlign w:val="center"/>
          </w:tcPr>
          <w:p w14:paraId="44A312D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6</w:t>
            </w:r>
          </w:p>
        </w:tc>
        <w:tc>
          <w:tcPr>
            <w:tcW w:w="851" w:type="dxa"/>
            <w:vAlign w:val="center"/>
          </w:tcPr>
          <w:p w14:paraId="3F17969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850" w:type="dxa"/>
            <w:vAlign w:val="center"/>
          </w:tcPr>
          <w:p w14:paraId="06F893F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1</w:t>
            </w:r>
          </w:p>
        </w:tc>
        <w:tc>
          <w:tcPr>
            <w:tcW w:w="993" w:type="dxa"/>
            <w:vAlign w:val="center"/>
          </w:tcPr>
          <w:p w14:paraId="0952442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92" w:type="dxa"/>
            <w:vAlign w:val="center"/>
          </w:tcPr>
          <w:p w14:paraId="340D4D9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850" w:type="dxa"/>
            <w:vAlign w:val="center"/>
          </w:tcPr>
          <w:p w14:paraId="7D66168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.4</w:t>
            </w:r>
          </w:p>
        </w:tc>
      </w:tr>
      <w:tr w:rsidR="00DB26CE" w:rsidRPr="00DB26CE" w14:paraId="065648AC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4A99A79D" w14:textId="36322AAC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03C001E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816133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36</w:t>
            </w:r>
          </w:p>
        </w:tc>
        <w:tc>
          <w:tcPr>
            <w:tcW w:w="851" w:type="dxa"/>
            <w:vAlign w:val="center"/>
          </w:tcPr>
          <w:p w14:paraId="01ED3C4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8</w:t>
            </w:r>
          </w:p>
        </w:tc>
        <w:tc>
          <w:tcPr>
            <w:tcW w:w="850" w:type="dxa"/>
            <w:vAlign w:val="center"/>
          </w:tcPr>
          <w:p w14:paraId="052ECC0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1134" w:type="dxa"/>
            <w:vAlign w:val="center"/>
          </w:tcPr>
          <w:p w14:paraId="6F553C7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33FEC7D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9</w:t>
            </w:r>
          </w:p>
        </w:tc>
        <w:tc>
          <w:tcPr>
            <w:tcW w:w="947" w:type="dxa"/>
            <w:vAlign w:val="center"/>
          </w:tcPr>
          <w:p w14:paraId="5044790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050</w:t>
            </w:r>
          </w:p>
        </w:tc>
        <w:tc>
          <w:tcPr>
            <w:tcW w:w="1038" w:type="dxa"/>
            <w:vAlign w:val="center"/>
          </w:tcPr>
          <w:p w14:paraId="6DE34AF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9</w:t>
            </w:r>
          </w:p>
        </w:tc>
        <w:tc>
          <w:tcPr>
            <w:tcW w:w="992" w:type="dxa"/>
            <w:vAlign w:val="center"/>
          </w:tcPr>
          <w:p w14:paraId="43C0E97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5ACA139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1.1</w:t>
            </w:r>
          </w:p>
        </w:tc>
        <w:tc>
          <w:tcPr>
            <w:tcW w:w="851" w:type="dxa"/>
            <w:vAlign w:val="center"/>
          </w:tcPr>
          <w:p w14:paraId="155E3DA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850" w:type="dxa"/>
            <w:vAlign w:val="center"/>
          </w:tcPr>
          <w:p w14:paraId="5B70198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2</w:t>
            </w:r>
          </w:p>
        </w:tc>
        <w:tc>
          <w:tcPr>
            <w:tcW w:w="993" w:type="dxa"/>
            <w:vAlign w:val="center"/>
          </w:tcPr>
          <w:p w14:paraId="7690B63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92" w:type="dxa"/>
            <w:vAlign w:val="center"/>
          </w:tcPr>
          <w:p w14:paraId="28AB828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850" w:type="dxa"/>
            <w:vAlign w:val="center"/>
          </w:tcPr>
          <w:p w14:paraId="56BC069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65</w:t>
            </w:r>
          </w:p>
        </w:tc>
      </w:tr>
      <w:tr w:rsidR="00DB26CE" w:rsidRPr="00DB26CE" w14:paraId="6013E37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372E923A" w14:textId="1E85F000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1</w:t>
            </w:r>
            <w:r w:rsidR="009802E0">
              <w:rPr>
                <w:rFonts w:hint="eastAsia"/>
                <w:sz w:val="21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10AC873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45CB77F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31</w:t>
            </w:r>
          </w:p>
        </w:tc>
        <w:tc>
          <w:tcPr>
            <w:tcW w:w="851" w:type="dxa"/>
            <w:vAlign w:val="center"/>
          </w:tcPr>
          <w:p w14:paraId="29C6CAD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0</w:t>
            </w:r>
          </w:p>
        </w:tc>
        <w:tc>
          <w:tcPr>
            <w:tcW w:w="850" w:type="dxa"/>
            <w:vAlign w:val="center"/>
          </w:tcPr>
          <w:p w14:paraId="4A5FD70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1134" w:type="dxa"/>
            <w:vAlign w:val="center"/>
          </w:tcPr>
          <w:p w14:paraId="59C9AB6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28C118D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8</w:t>
            </w:r>
          </w:p>
        </w:tc>
        <w:tc>
          <w:tcPr>
            <w:tcW w:w="947" w:type="dxa"/>
            <w:vAlign w:val="center"/>
          </w:tcPr>
          <w:p w14:paraId="12E286B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53.5</w:t>
            </w:r>
          </w:p>
        </w:tc>
        <w:tc>
          <w:tcPr>
            <w:tcW w:w="1038" w:type="dxa"/>
            <w:vAlign w:val="center"/>
          </w:tcPr>
          <w:p w14:paraId="1757AE9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3</w:t>
            </w:r>
          </w:p>
        </w:tc>
        <w:tc>
          <w:tcPr>
            <w:tcW w:w="992" w:type="dxa"/>
            <w:vAlign w:val="center"/>
          </w:tcPr>
          <w:p w14:paraId="19D1BDF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850" w:type="dxa"/>
            <w:vAlign w:val="center"/>
          </w:tcPr>
          <w:p w14:paraId="1E713773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9.64</w:t>
            </w:r>
          </w:p>
        </w:tc>
        <w:tc>
          <w:tcPr>
            <w:tcW w:w="851" w:type="dxa"/>
            <w:vAlign w:val="center"/>
          </w:tcPr>
          <w:p w14:paraId="7868E94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850" w:type="dxa"/>
            <w:vAlign w:val="center"/>
          </w:tcPr>
          <w:p w14:paraId="6BCA32F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993" w:type="dxa"/>
            <w:vAlign w:val="center"/>
          </w:tcPr>
          <w:p w14:paraId="4712166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992" w:type="dxa"/>
            <w:vAlign w:val="center"/>
          </w:tcPr>
          <w:p w14:paraId="1BF2642F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0" w:type="dxa"/>
            <w:vAlign w:val="center"/>
          </w:tcPr>
          <w:p w14:paraId="3CFA0EB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.8</w:t>
            </w:r>
          </w:p>
        </w:tc>
      </w:tr>
      <w:tr w:rsidR="00DB26CE" w:rsidRPr="00DB26CE" w14:paraId="2257AEEF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60B1E27" w14:textId="56843BE5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</w:t>
            </w:r>
            <w:r w:rsidR="009802E0">
              <w:rPr>
                <w:rFonts w:hint="eastAsia"/>
                <w:sz w:val="21"/>
                <w:szCs w:val="24"/>
              </w:rPr>
              <w:t>18</w:t>
            </w:r>
          </w:p>
        </w:tc>
        <w:tc>
          <w:tcPr>
            <w:tcW w:w="851" w:type="dxa"/>
            <w:vAlign w:val="center"/>
          </w:tcPr>
          <w:p w14:paraId="2390C60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0409471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53</w:t>
            </w:r>
          </w:p>
        </w:tc>
        <w:tc>
          <w:tcPr>
            <w:tcW w:w="851" w:type="dxa"/>
            <w:vAlign w:val="center"/>
          </w:tcPr>
          <w:p w14:paraId="72F8392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0</w:t>
            </w:r>
          </w:p>
        </w:tc>
        <w:tc>
          <w:tcPr>
            <w:tcW w:w="850" w:type="dxa"/>
            <w:vAlign w:val="center"/>
          </w:tcPr>
          <w:p w14:paraId="37B68A0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134" w:type="dxa"/>
            <w:vAlign w:val="center"/>
          </w:tcPr>
          <w:p w14:paraId="70DA132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791E56A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35</w:t>
            </w:r>
          </w:p>
        </w:tc>
        <w:tc>
          <w:tcPr>
            <w:tcW w:w="947" w:type="dxa"/>
            <w:vAlign w:val="center"/>
          </w:tcPr>
          <w:p w14:paraId="1BEF0C3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846</w:t>
            </w:r>
          </w:p>
        </w:tc>
        <w:tc>
          <w:tcPr>
            <w:tcW w:w="1038" w:type="dxa"/>
            <w:vAlign w:val="center"/>
          </w:tcPr>
          <w:p w14:paraId="3CB4D28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992" w:type="dxa"/>
            <w:vAlign w:val="center"/>
          </w:tcPr>
          <w:p w14:paraId="7FFD6D7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385E5C8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2.6</w:t>
            </w:r>
          </w:p>
        </w:tc>
        <w:tc>
          <w:tcPr>
            <w:tcW w:w="851" w:type="dxa"/>
            <w:vAlign w:val="center"/>
          </w:tcPr>
          <w:p w14:paraId="17118F1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850" w:type="dxa"/>
            <w:vAlign w:val="center"/>
          </w:tcPr>
          <w:p w14:paraId="17AA9D6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7</w:t>
            </w:r>
          </w:p>
        </w:tc>
        <w:tc>
          <w:tcPr>
            <w:tcW w:w="993" w:type="dxa"/>
            <w:vAlign w:val="center"/>
          </w:tcPr>
          <w:p w14:paraId="07662A0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992" w:type="dxa"/>
            <w:vAlign w:val="center"/>
          </w:tcPr>
          <w:p w14:paraId="75680B3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850" w:type="dxa"/>
            <w:vAlign w:val="center"/>
          </w:tcPr>
          <w:p w14:paraId="338221C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.77</w:t>
            </w:r>
          </w:p>
        </w:tc>
      </w:tr>
      <w:tr w:rsidR="00DB26CE" w:rsidRPr="00DB26CE" w14:paraId="1EB7DFF7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18DECB29" w14:textId="3983FB36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</w:t>
            </w:r>
            <w:r w:rsidR="009802E0">
              <w:rPr>
                <w:rFonts w:hint="eastAsia"/>
                <w:sz w:val="21"/>
                <w:szCs w:val="24"/>
              </w:rPr>
              <w:t>19</w:t>
            </w:r>
          </w:p>
        </w:tc>
        <w:tc>
          <w:tcPr>
            <w:tcW w:w="851" w:type="dxa"/>
            <w:vAlign w:val="center"/>
          </w:tcPr>
          <w:p w14:paraId="3624B08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3895BDB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31</w:t>
            </w:r>
          </w:p>
        </w:tc>
        <w:tc>
          <w:tcPr>
            <w:tcW w:w="851" w:type="dxa"/>
            <w:vAlign w:val="center"/>
          </w:tcPr>
          <w:p w14:paraId="639C84BA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70</w:t>
            </w:r>
          </w:p>
        </w:tc>
        <w:tc>
          <w:tcPr>
            <w:tcW w:w="850" w:type="dxa"/>
            <w:vAlign w:val="center"/>
          </w:tcPr>
          <w:p w14:paraId="069CAC97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81</w:t>
            </w:r>
          </w:p>
        </w:tc>
        <w:tc>
          <w:tcPr>
            <w:tcW w:w="1134" w:type="dxa"/>
            <w:vAlign w:val="center"/>
          </w:tcPr>
          <w:p w14:paraId="4395C83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642FAC8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0</w:t>
            </w:r>
          </w:p>
        </w:tc>
        <w:tc>
          <w:tcPr>
            <w:tcW w:w="947" w:type="dxa"/>
            <w:vAlign w:val="center"/>
          </w:tcPr>
          <w:p w14:paraId="13FA346C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91</w:t>
            </w:r>
          </w:p>
        </w:tc>
        <w:tc>
          <w:tcPr>
            <w:tcW w:w="1038" w:type="dxa"/>
            <w:vAlign w:val="center"/>
          </w:tcPr>
          <w:p w14:paraId="00B9DF5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vAlign w:val="center"/>
          </w:tcPr>
          <w:p w14:paraId="75BABB3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4.7</w:t>
            </w:r>
          </w:p>
        </w:tc>
        <w:tc>
          <w:tcPr>
            <w:tcW w:w="850" w:type="dxa"/>
            <w:vAlign w:val="center"/>
          </w:tcPr>
          <w:p w14:paraId="17AE05C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2.53</w:t>
            </w:r>
          </w:p>
        </w:tc>
        <w:tc>
          <w:tcPr>
            <w:tcW w:w="851" w:type="dxa"/>
            <w:vAlign w:val="center"/>
          </w:tcPr>
          <w:p w14:paraId="0A216B6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0" w:type="dxa"/>
            <w:vAlign w:val="center"/>
          </w:tcPr>
          <w:p w14:paraId="3F2237C4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5</w:t>
            </w:r>
          </w:p>
        </w:tc>
        <w:tc>
          <w:tcPr>
            <w:tcW w:w="993" w:type="dxa"/>
            <w:vAlign w:val="center"/>
          </w:tcPr>
          <w:p w14:paraId="1EC242E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992" w:type="dxa"/>
            <w:vAlign w:val="center"/>
          </w:tcPr>
          <w:p w14:paraId="1D8C821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850" w:type="dxa"/>
            <w:vAlign w:val="center"/>
          </w:tcPr>
          <w:p w14:paraId="32666EDD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.8</w:t>
            </w:r>
          </w:p>
        </w:tc>
      </w:tr>
      <w:tr w:rsidR="00DB26CE" w:rsidRPr="00DB26CE" w14:paraId="327ADAB4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F17CBBE" w14:textId="6A7D8509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PAH-2</w:t>
            </w:r>
            <w:r w:rsidR="009802E0">
              <w:rPr>
                <w:rFonts w:hint="eastAsia"/>
                <w:sz w:val="21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1EEFF6A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76D6ABE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43</w:t>
            </w:r>
          </w:p>
        </w:tc>
        <w:tc>
          <w:tcPr>
            <w:tcW w:w="851" w:type="dxa"/>
            <w:vAlign w:val="center"/>
          </w:tcPr>
          <w:p w14:paraId="248D961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63</w:t>
            </w:r>
          </w:p>
        </w:tc>
        <w:tc>
          <w:tcPr>
            <w:tcW w:w="850" w:type="dxa"/>
            <w:vAlign w:val="center"/>
          </w:tcPr>
          <w:p w14:paraId="66C3837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1134" w:type="dxa"/>
            <w:vAlign w:val="center"/>
          </w:tcPr>
          <w:p w14:paraId="75972BEB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276" w:type="dxa"/>
            <w:vAlign w:val="center"/>
          </w:tcPr>
          <w:p w14:paraId="437CBF59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77</w:t>
            </w:r>
          </w:p>
        </w:tc>
        <w:tc>
          <w:tcPr>
            <w:tcW w:w="947" w:type="dxa"/>
            <w:vAlign w:val="center"/>
          </w:tcPr>
          <w:p w14:paraId="23C57F3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422.05</w:t>
            </w:r>
          </w:p>
        </w:tc>
        <w:tc>
          <w:tcPr>
            <w:tcW w:w="1038" w:type="dxa"/>
            <w:vAlign w:val="center"/>
          </w:tcPr>
          <w:p w14:paraId="6AAF330E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992" w:type="dxa"/>
            <w:vAlign w:val="center"/>
          </w:tcPr>
          <w:p w14:paraId="5E468F8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.6</w:t>
            </w:r>
          </w:p>
        </w:tc>
        <w:tc>
          <w:tcPr>
            <w:tcW w:w="850" w:type="dxa"/>
            <w:vAlign w:val="center"/>
          </w:tcPr>
          <w:p w14:paraId="53FC2586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11.6</w:t>
            </w:r>
          </w:p>
        </w:tc>
        <w:tc>
          <w:tcPr>
            <w:tcW w:w="851" w:type="dxa"/>
            <w:vAlign w:val="center"/>
          </w:tcPr>
          <w:p w14:paraId="0B38617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50" w:type="dxa"/>
            <w:vAlign w:val="center"/>
          </w:tcPr>
          <w:p w14:paraId="0CFFFFA1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993" w:type="dxa"/>
            <w:vAlign w:val="center"/>
          </w:tcPr>
          <w:p w14:paraId="53FE7E75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992" w:type="dxa"/>
            <w:vAlign w:val="center"/>
          </w:tcPr>
          <w:p w14:paraId="65462678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850" w:type="dxa"/>
            <w:vAlign w:val="center"/>
          </w:tcPr>
          <w:p w14:paraId="4F3EACE0" w14:textId="77777777" w:rsidR="00DB26CE" w:rsidRPr="00DB26CE" w:rsidRDefault="00DB26CE" w:rsidP="00DB26CE">
            <w:pPr>
              <w:widowControl/>
              <w:textAlignment w:val="bottom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.48</w:t>
            </w:r>
          </w:p>
        </w:tc>
      </w:tr>
      <w:tr w:rsidR="00DB26CE" w:rsidRPr="00DB26CE" w14:paraId="11F4E3C3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2C2C77E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1</w:t>
            </w:r>
          </w:p>
        </w:tc>
        <w:tc>
          <w:tcPr>
            <w:tcW w:w="851" w:type="dxa"/>
            <w:vAlign w:val="center"/>
          </w:tcPr>
          <w:p w14:paraId="40FFB48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2CBD64F4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851" w:type="dxa"/>
            <w:vAlign w:val="center"/>
          </w:tcPr>
          <w:p w14:paraId="78D6AA2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E4B496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94BD22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CCA04E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D2BBB0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01B21D7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291FFFC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BA3F73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6C50EBB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7700F1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2100D5E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81BD1D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E4D2E4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1FCCD20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AD2696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lastRenderedPageBreak/>
              <w:t>Normal-02</w:t>
            </w:r>
          </w:p>
        </w:tc>
        <w:tc>
          <w:tcPr>
            <w:tcW w:w="851" w:type="dxa"/>
            <w:vAlign w:val="center"/>
          </w:tcPr>
          <w:p w14:paraId="7521C19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2B0DD5B1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851" w:type="dxa"/>
            <w:vAlign w:val="center"/>
          </w:tcPr>
          <w:p w14:paraId="4CCBB48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DDA697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F0D488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BA37F3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0A55231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F304B0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ABC0AC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AF7A65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29B5ADF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9E01D2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65CAFFA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7BEF3D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39CC20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51244392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FA2FD1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3</w:t>
            </w:r>
          </w:p>
        </w:tc>
        <w:tc>
          <w:tcPr>
            <w:tcW w:w="851" w:type="dxa"/>
            <w:vAlign w:val="center"/>
          </w:tcPr>
          <w:p w14:paraId="7AD40FF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3474F11D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851" w:type="dxa"/>
            <w:vAlign w:val="center"/>
          </w:tcPr>
          <w:p w14:paraId="0552A78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EF280A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83F260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9A257F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416A4B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13BA84A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57F078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54FB2B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7D88AC3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F44871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03002D3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8D2798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D8E24B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0E8B9C36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7411AD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4</w:t>
            </w:r>
          </w:p>
        </w:tc>
        <w:tc>
          <w:tcPr>
            <w:tcW w:w="851" w:type="dxa"/>
            <w:vAlign w:val="center"/>
          </w:tcPr>
          <w:p w14:paraId="17B0A6E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EFF5690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851" w:type="dxa"/>
            <w:vAlign w:val="center"/>
          </w:tcPr>
          <w:p w14:paraId="54A8B51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737369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C367B3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61222C4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770948D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3A3CC1B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7E0605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05DC17A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678386A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BD0B41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5099BBE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4C9ABA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7CB551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32650416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1CF4831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5</w:t>
            </w:r>
          </w:p>
        </w:tc>
        <w:tc>
          <w:tcPr>
            <w:tcW w:w="851" w:type="dxa"/>
            <w:vAlign w:val="center"/>
          </w:tcPr>
          <w:p w14:paraId="6B5590B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4C9CF539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851" w:type="dxa"/>
            <w:vAlign w:val="center"/>
          </w:tcPr>
          <w:p w14:paraId="3C786F9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35DAC3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BA4112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1032929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7F2E256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285D16D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64201D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D4E20E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3950F87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257B54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29D267C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7E3B78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6046A0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43C40968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85A7C8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6</w:t>
            </w:r>
          </w:p>
        </w:tc>
        <w:tc>
          <w:tcPr>
            <w:tcW w:w="851" w:type="dxa"/>
            <w:vAlign w:val="center"/>
          </w:tcPr>
          <w:p w14:paraId="7268649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29E8DADD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851" w:type="dxa"/>
            <w:vAlign w:val="center"/>
          </w:tcPr>
          <w:p w14:paraId="652125A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3AD670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6E576E8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2B39421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4EA818A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21C7C63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80D1C1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9FBFAA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52CB66A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02EF9D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0533F57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55CA4D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E2C479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6C9AECB0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2A9BD8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7</w:t>
            </w:r>
          </w:p>
        </w:tc>
        <w:tc>
          <w:tcPr>
            <w:tcW w:w="851" w:type="dxa"/>
            <w:vAlign w:val="center"/>
          </w:tcPr>
          <w:p w14:paraId="54D91A0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27C8F9B4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vAlign w:val="center"/>
          </w:tcPr>
          <w:p w14:paraId="642042D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4B0DA6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FB80A1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62672E2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B62714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AA1565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A7AFAE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AF7ACD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0AAF37F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F02892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1F5433C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C53ED8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ACD2F4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676C83DE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E77037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8</w:t>
            </w:r>
          </w:p>
        </w:tc>
        <w:tc>
          <w:tcPr>
            <w:tcW w:w="851" w:type="dxa"/>
            <w:vAlign w:val="center"/>
          </w:tcPr>
          <w:p w14:paraId="06CDAD7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1B83E2DB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vAlign w:val="center"/>
          </w:tcPr>
          <w:p w14:paraId="2DA2A96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4489C1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09924D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0E279AC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068DCF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1F1E8E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881B19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286B5D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14FBA81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56D4FA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1D95A1D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06DBB3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CB3590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4313F19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490BB94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09</w:t>
            </w:r>
          </w:p>
        </w:tc>
        <w:tc>
          <w:tcPr>
            <w:tcW w:w="851" w:type="dxa"/>
            <w:vAlign w:val="center"/>
          </w:tcPr>
          <w:p w14:paraId="61D0E77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264D6D72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851" w:type="dxa"/>
            <w:vAlign w:val="center"/>
          </w:tcPr>
          <w:p w14:paraId="036C696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113AC9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1AD019F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C80996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C89F69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43C6919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3CD372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2C9F4C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78C0BB8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4E620B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5B814EF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ABF2EB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36F621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4352C40A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F28F04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0</w:t>
            </w:r>
          </w:p>
        </w:tc>
        <w:tc>
          <w:tcPr>
            <w:tcW w:w="851" w:type="dxa"/>
            <w:vAlign w:val="center"/>
          </w:tcPr>
          <w:p w14:paraId="109677E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782EE66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851" w:type="dxa"/>
            <w:vAlign w:val="center"/>
          </w:tcPr>
          <w:p w14:paraId="7500A73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51B625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6976A9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29E1AA7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5154FE9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44B756D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88A951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0785CB2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32CE609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25B81A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7B88C6F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946DF6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EF475A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3CB243B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9377FD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1</w:t>
            </w:r>
          </w:p>
        </w:tc>
        <w:tc>
          <w:tcPr>
            <w:tcW w:w="851" w:type="dxa"/>
            <w:vAlign w:val="center"/>
          </w:tcPr>
          <w:p w14:paraId="4130042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6A1CADC6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851" w:type="dxa"/>
            <w:vAlign w:val="center"/>
          </w:tcPr>
          <w:p w14:paraId="6943820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DE1605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2A39390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704E8CF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10822F5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6D5E767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BF3A1F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C99B94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2065C13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AB3494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4B1010C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25F604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FFE5FE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46A523D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1DDD783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2</w:t>
            </w:r>
          </w:p>
        </w:tc>
        <w:tc>
          <w:tcPr>
            <w:tcW w:w="851" w:type="dxa"/>
            <w:vAlign w:val="center"/>
          </w:tcPr>
          <w:p w14:paraId="54588AB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3CDD6E2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851" w:type="dxa"/>
            <w:vAlign w:val="center"/>
          </w:tcPr>
          <w:p w14:paraId="6AB97E7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936217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CAF3BA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498F886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271778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602EC7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935EE6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5073A7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115B7DD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DF67B7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73EA609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1883FB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3015EF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70B519D0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485DBD6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3</w:t>
            </w:r>
          </w:p>
        </w:tc>
        <w:tc>
          <w:tcPr>
            <w:tcW w:w="851" w:type="dxa"/>
            <w:vAlign w:val="center"/>
          </w:tcPr>
          <w:p w14:paraId="4F39379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116AE1D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vAlign w:val="center"/>
          </w:tcPr>
          <w:p w14:paraId="3E227DF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C46D74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4BE80C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2B5E7FE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635C6F5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6C285AE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335661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29AE73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5BA4CE7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C90BE5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37E3AC2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4515BF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0420B3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5BB8A64E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EAC42C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4</w:t>
            </w:r>
          </w:p>
        </w:tc>
        <w:tc>
          <w:tcPr>
            <w:tcW w:w="851" w:type="dxa"/>
            <w:vAlign w:val="center"/>
          </w:tcPr>
          <w:p w14:paraId="618B0D8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2E9305A1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vAlign w:val="center"/>
          </w:tcPr>
          <w:p w14:paraId="594BC88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B59CBF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4EF2E7D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57B63CB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0544F9A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4229363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2125DB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5A2C92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610B4DB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09B1EF1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0A2E8F1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73331C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20883E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4B724118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55D0EE6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5</w:t>
            </w:r>
          </w:p>
        </w:tc>
        <w:tc>
          <w:tcPr>
            <w:tcW w:w="851" w:type="dxa"/>
            <w:vAlign w:val="center"/>
          </w:tcPr>
          <w:p w14:paraId="4B57C19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00AB5ABD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vAlign w:val="center"/>
          </w:tcPr>
          <w:p w14:paraId="48C4A8B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B88C30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08AECD5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5086EB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1F8CB38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3D039B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6428B4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1E6EBC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62F107B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3C1D51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4E17C1F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07A1EC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7FC0C5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77721199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793812B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6</w:t>
            </w:r>
          </w:p>
        </w:tc>
        <w:tc>
          <w:tcPr>
            <w:tcW w:w="851" w:type="dxa"/>
            <w:vAlign w:val="center"/>
          </w:tcPr>
          <w:p w14:paraId="77326D3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6493B68F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vAlign w:val="center"/>
          </w:tcPr>
          <w:p w14:paraId="11CF69F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D21C0D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2EEC45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4CEF93E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1E09CB4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78C82BC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244219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ACAB0B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4CEB5D0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C5C1CD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74CA913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A3288D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1FB82BB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561992FD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6E1A200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7</w:t>
            </w:r>
          </w:p>
        </w:tc>
        <w:tc>
          <w:tcPr>
            <w:tcW w:w="851" w:type="dxa"/>
            <w:vAlign w:val="center"/>
          </w:tcPr>
          <w:p w14:paraId="7B4B99B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1E54CDFC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vAlign w:val="center"/>
          </w:tcPr>
          <w:p w14:paraId="366F018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B9B899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8FA39F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328FEB2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563D8A1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11E77A6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84FD0C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908685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429683A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34484A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16A24B0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B25C44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2E8BFF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3D5BF9A9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2E28E47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8</w:t>
            </w:r>
          </w:p>
        </w:tc>
        <w:tc>
          <w:tcPr>
            <w:tcW w:w="851" w:type="dxa"/>
            <w:vAlign w:val="center"/>
          </w:tcPr>
          <w:p w14:paraId="71D1093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7B5C2D7E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51" w:type="dxa"/>
            <w:vAlign w:val="center"/>
          </w:tcPr>
          <w:p w14:paraId="1A4A2DC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2ACB715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59C7804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5590F8B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35A14A0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07A2FE4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302126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188079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6A987C27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6DFE2D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060F64C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799B8C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F536523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6BFFA7FE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0C858B4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19</w:t>
            </w:r>
          </w:p>
        </w:tc>
        <w:tc>
          <w:tcPr>
            <w:tcW w:w="851" w:type="dxa"/>
            <w:vAlign w:val="center"/>
          </w:tcPr>
          <w:p w14:paraId="7A3E110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3A20A771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vAlign w:val="center"/>
          </w:tcPr>
          <w:p w14:paraId="11C468C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6F556A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7D09A71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765B410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25DB253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6330010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3A36286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E077C6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303B7CF1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7534EC02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0A4F0D5A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5BFFCA8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014C6D0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  <w:tr w:rsidR="00DB26CE" w:rsidRPr="00DB26CE" w14:paraId="30D058C4" w14:textId="77777777" w:rsidTr="00DB26CE">
        <w:trPr>
          <w:gridAfter w:val="1"/>
          <w:wAfter w:w="142" w:type="dxa"/>
          <w:jc w:val="center"/>
        </w:trPr>
        <w:tc>
          <w:tcPr>
            <w:tcW w:w="1276" w:type="dxa"/>
            <w:vAlign w:val="center"/>
          </w:tcPr>
          <w:p w14:paraId="49DC9E2E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Normal-20</w:t>
            </w:r>
          </w:p>
        </w:tc>
        <w:tc>
          <w:tcPr>
            <w:tcW w:w="851" w:type="dxa"/>
            <w:vAlign w:val="center"/>
          </w:tcPr>
          <w:p w14:paraId="2FAD2719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20C1C280" w14:textId="77777777" w:rsidR="00DB26CE" w:rsidRPr="00DB26CE" w:rsidRDefault="00DB26CE" w:rsidP="00DB26CE">
            <w:pPr>
              <w:widowControl/>
              <w:textAlignment w:val="center"/>
              <w:rPr>
                <w:sz w:val="21"/>
                <w:szCs w:val="24"/>
              </w:rPr>
            </w:pPr>
            <w:r w:rsidRPr="00DB26CE">
              <w:rPr>
                <w:rFonts w:eastAsia="等线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851" w:type="dxa"/>
            <w:vAlign w:val="center"/>
          </w:tcPr>
          <w:p w14:paraId="444F68D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3576C14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14:paraId="27E07B5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276" w:type="dxa"/>
            <w:vAlign w:val="center"/>
          </w:tcPr>
          <w:p w14:paraId="69E93A5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47" w:type="dxa"/>
            <w:vAlign w:val="center"/>
          </w:tcPr>
          <w:p w14:paraId="3370AF4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1038" w:type="dxa"/>
            <w:vAlign w:val="center"/>
          </w:tcPr>
          <w:p w14:paraId="0500A75D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5213E3B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675D0DAF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1" w:type="dxa"/>
            <w:vAlign w:val="center"/>
          </w:tcPr>
          <w:p w14:paraId="77E2F1E0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58660F8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5E6E1F95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1BE6ECC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  <w:tc>
          <w:tcPr>
            <w:tcW w:w="850" w:type="dxa"/>
            <w:vAlign w:val="center"/>
          </w:tcPr>
          <w:p w14:paraId="41AD4F84" w14:textId="77777777" w:rsidR="00DB26CE" w:rsidRPr="00DB26CE" w:rsidRDefault="00DB26CE" w:rsidP="00DB26CE">
            <w:pPr>
              <w:rPr>
                <w:sz w:val="21"/>
                <w:szCs w:val="24"/>
              </w:rPr>
            </w:pPr>
            <w:r w:rsidRPr="00DB26CE">
              <w:rPr>
                <w:sz w:val="21"/>
                <w:szCs w:val="24"/>
              </w:rPr>
              <w:t>/</w:t>
            </w:r>
          </w:p>
        </w:tc>
      </w:tr>
    </w:tbl>
    <w:p w14:paraId="41CE9131" w14:textId="3A3200BE" w:rsidR="005735A0" w:rsidRPr="00D4154E" w:rsidRDefault="00DB26CE" w:rsidP="00DB26CE">
      <w:pPr>
        <w:rPr>
          <w:rFonts w:ascii="Times New Roman" w:eastAsia="宋体" w:hAnsi="Times New Roman" w:cs="Times New Roman"/>
          <w:sz w:val="24"/>
          <w:szCs w:val="24"/>
        </w:rPr>
      </w:pPr>
      <w:r w:rsidRPr="00DB26CE">
        <w:rPr>
          <w:rFonts w:ascii="Times New Roman" w:eastAsia="宋体" w:hAnsi="Times New Roman" w:cs="Times New Roman"/>
          <w:szCs w:val="24"/>
        </w:rPr>
        <w:t>Note: PAH, pulmonary arterial hypertension; WHO-FC, World Health Organization functional class; BNP, brain natriuretic peptide; mPAP, mean pulmonary arterial pressure; PCWP, pulmonary capillary wedge pressure; PVR, pulmonary vascular resistance; WU, wood unit; LAD, left atrial diameter; LVEF, left ventricular ejection fraction; RAP, right atrium pressure; RVP, right ventricular pressure; CO, cardiac output.</w:t>
      </w:r>
    </w:p>
    <w:sectPr w:rsidR="005735A0" w:rsidRPr="00D4154E" w:rsidSect="00DB2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3B27A" w14:textId="77777777" w:rsidR="0066075D" w:rsidRDefault="0066075D" w:rsidP="005735A0">
      <w:r>
        <w:separator/>
      </w:r>
    </w:p>
  </w:endnote>
  <w:endnote w:type="continuationSeparator" w:id="0">
    <w:p w14:paraId="398EB125" w14:textId="77777777" w:rsidR="0066075D" w:rsidRDefault="0066075D" w:rsidP="00573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C552C" w14:textId="77777777" w:rsidR="0066075D" w:rsidRDefault="0066075D" w:rsidP="005735A0">
      <w:r>
        <w:separator/>
      </w:r>
    </w:p>
  </w:footnote>
  <w:footnote w:type="continuationSeparator" w:id="0">
    <w:p w14:paraId="59D47875" w14:textId="77777777" w:rsidR="0066075D" w:rsidRDefault="0066075D" w:rsidP="00573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37DA1"/>
    <w:multiLevelType w:val="hybridMultilevel"/>
    <w:tmpl w:val="B06A5A02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C73345"/>
    <w:multiLevelType w:val="hybridMultilevel"/>
    <w:tmpl w:val="339E8512"/>
    <w:lvl w:ilvl="0" w:tplc="E30CFB8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375574"/>
    <w:multiLevelType w:val="hybridMultilevel"/>
    <w:tmpl w:val="088894FE"/>
    <w:lvl w:ilvl="0" w:tplc="5EBE1B0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D7718C"/>
    <w:multiLevelType w:val="hybridMultilevel"/>
    <w:tmpl w:val="C74643B6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BWJLAxNLMzNDSyUdpeDU4uLM/DyQAkPTWgCEt64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5892"/>
    <w:rsid w:val="00001FCB"/>
    <w:rsid w:val="00004C53"/>
    <w:rsid w:val="00006795"/>
    <w:rsid w:val="0001635A"/>
    <w:rsid w:val="00016684"/>
    <w:rsid w:val="00020D0F"/>
    <w:rsid w:val="00022EC6"/>
    <w:rsid w:val="000248C1"/>
    <w:rsid w:val="000272DF"/>
    <w:rsid w:val="0003151D"/>
    <w:rsid w:val="00035E44"/>
    <w:rsid w:val="00035E89"/>
    <w:rsid w:val="00037181"/>
    <w:rsid w:val="000400A6"/>
    <w:rsid w:val="00042F22"/>
    <w:rsid w:val="00043B89"/>
    <w:rsid w:val="00045ED5"/>
    <w:rsid w:val="00046A80"/>
    <w:rsid w:val="000478DE"/>
    <w:rsid w:val="00050483"/>
    <w:rsid w:val="00050F46"/>
    <w:rsid w:val="00051541"/>
    <w:rsid w:val="00055234"/>
    <w:rsid w:val="00055839"/>
    <w:rsid w:val="00061B19"/>
    <w:rsid w:val="00062D89"/>
    <w:rsid w:val="00066DFC"/>
    <w:rsid w:val="000709FD"/>
    <w:rsid w:val="00070A13"/>
    <w:rsid w:val="00070F08"/>
    <w:rsid w:val="00073A26"/>
    <w:rsid w:val="0007429D"/>
    <w:rsid w:val="000742E0"/>
    <w:rsid w:val="00075D6A"/>
    <w:rsid w:val="00080AF6"/>
    <w:rsid w:val="000822D7"/>
    <w:rsid w:val="00086602"/>
    <w:rsid w:val="00087409"/>
    <w:rsid w:val="00096247"/>
    <w:rsid w:val="00096A8F"/>
    <w:rsid w:val="000A145F"/>
    <w:rsid w:val="000A1D1E"/>
    <w:rsid w:val="000A25A2"/>
    <w:rsid w:val="000A4297"/>
    <w:rsid w:val="000A6A64"/>
    <w:rsid w:val="000B10C6"/>
    <w:rsid w:val="000B26DA"/>
    <w:rsid w:val="000B27BC"/>
    <w:rsid w:val="000B5049"/>
    <w:rsid w:val="000B5188"/>
    <w:rsid w:val="000B5CBE"/>
    <w:rsid w:val="000B70AF"/>
    <w:rsid w:val="000C0158"/>
    <w:rsid w:val="000C0FE5"/>
    <w:rsid w:val="000C25AB"/>
    <w:rsid w:val="000C2853"/>
    <w:rsid w:val="000C2928"/>
    <w:rsid w:val="000D069B"/>
    <w:rsid w:val="000D0DE4"/>
    <w:rsid w:val="000D1AE7"/>
    <w:rsid w:val="000D45E1"/>
    <w:rsid w:val="000E044A"/>
    <w:rsid w:val="000E166F"/>
    <w:rsid w:val="000E41BA"/>
    <w:rsid w:val="000E7D21"/>
    <w:rsid w:val="000F1F08"/>
    <w:rsid w:val="000F4CA6"/>
    <w:rsid w:val="0010000C"/>
    <w:rsid w:val="00102E85"/>
    <w:rsid w:val="00104503"/>
    <w:rsid w:val="00105B84"/>
    <w:rsid w:val="00110DE8"/>
    <w:rsid w:val="0011468D"/>
    <w:rsid w:val="00115307"/>
    <w:rsid w:val="00117CBD"/>
    <w:rsid w:val="00120B25"/>
    <w:rsid w:val="001226FE"/>
    <w:rsid w:val="00126873"/>
    <w:rsid w:val="0013080A"/>
    <w:rsid w:val="00131136"/>
    <w:rsid w:val="00131156"/>
    <w:rsid w:val="00131660"/>
    <w:rsid w:val="00131CD1"/>
    <w:rsid w:val="00132F82"/>
    <w:rsid w:val="00134D34"/>
    <w:rsid w:val="00141B49"/>
    <w:rsid w:val="00152A12"/>
    <w:rsid w:val="001560FC"/>
    <w:rsid w:val="00161A62"/>
    <w:rsid w:val="0018029B"/>
    <w:rsid w:val="0018091C"/>
    <w:rsid w:val="00182002"/>
    <w:rsid w:val="00184B1D"/>
    <w:rsid w:val="001861F6"/>
    <w:rsid w:val="00192770"/>
    <w:rsid w:val="00192FDE"/>
    <w:rsid w:val="001943BF"/>
    <w:rsid w:val="00196000"/>
    <w:rsid w:val="00196366"/>
    <w:rsid w:val="001A60CB"/>
    <w:rsid w:val="001A6794"/>
    <w:rsid w:val="001B2686"/>
    <w:rsid w:val="001B4BF8"/>
    <w:rsid w:val="001B7DFB"/>
    <w:rsid w:val="001C102C"/>
    <w:rsid w:val="001C3EE1"/>
    <w:rsid w:val="001C5162"/>
    <w:rsid w:val="001C56AB"/>
    <w:rsid w:val="001C60B9"/>
    <w:rsid w:val="001D0750"/>
    <w:rsid w:val="001D5AC1"/>
    <w:rsid w:val="001D60BA"/>
    <w:rsid w:val="001E225F"/>
    <w:rsid w:val="001E6F3C"/>
    <w:rsid w:val="001E7C85"/>
    <w:rsid w:val="001F0543"/>
    <w:rsid w:val="001F540E"/>
    <w:rsid w:val="001F76BB"/>
    <w:rsid w:val="002002F1"/>
    <w:rsid w:val="002013B1"/>
    <w:rsid w:val="00202652"/>
    <w:rsid w:val="0020470F"/>
    <w:rsid w:val="00207E66"/>
    <w:rsid w:val="00207F2C"/>
    <w:rsid w:val="002105A1"/>
    <w:rsid w:val="00210FDB"/>
    <w:rsid w:val="00213D58"/>
    <w:rsid w:val="002274EB"/>
    <w:rsid w:val="002278D4"/>
    <w:rsid w:val="002305DB"/>
    <w:rsid w:val="002306C8"/>
    <w:rsid w:val="0023205B"/>
    <w:rsid w:val="00232BB2"/>
    <w:rsid w:val="00232F48"/>
    <w:rsid w:val="00235986"/>
    <w:rsid w:val="002441A2"/>
    <w:rsid w:val="0024662F"/>
    <w:rsid w:val="002525B3"/>
    <w:rsid w:val="00255CAD"/>
    <w:rsid w:val="00261530"/>
    <w:rsid w:val="002652BB"/>
    <w:rsid w:val="0026706F"/>
    <w:rsid w:val="00271C14"/>
    <w:rsid w:val="00271C74"/>
    <w:rsid w:val="0027531F"/>
    <w:rsid w:val="00275B7C"/>
    <w:rsid w:val="0028072B"/>
    <w:rsid w:val="002811E6"/>
    <w:rsid w:val="00284989"/>
    <w:rsid w:val="00286372"/>
    <w:rsid w:val="00286628"/>
    <w:rsid w:val="00297BA3"/>
    <w:rsid w:val="002A1E20"/>
    <w:rsid w:val="002B59B7"/>
    <w:rsid w:val="002B5ED1"/>
    <w:rsid w:val="002C733E"/>
    <w:rsid w:val="002C7E51"/>
    <w:rsid w:val="002D068A"/>
    <w:rsid w:val="002D225F"/>
    <w:rsid w:val="002E2A60"/>
    <w:rsid w:val="002E46C4"/>
    <w:rsid w:val="002E4D6D"/>
    <w:rsid w:val="002F1E69"/>
    <w:rsid w:val="002F27C3"/>
    <w:rsid w:val="002F2B48"/>
    <w:rsid w:val="002F7DC5"/>
    <w:rsid w:val="00300F51"/>
    <w:rsid w:val="00311819"/>
    <w:rsid w:val="00320C59"/>
    <w:rsid w:val="00321509"/>
    <w:rsid w:val="00327937"/>
    <w:rsid w:val="0033043B"/>
    <w:rsid w:val="00331D04"/>
    <w:rsid w:val="003342F6"/>
    <w:rsid w:val="00335DB3"/>
    <w:rsid w:val="003366D0"/>
    <w:rsid w:val="00337BB9"/>
    <w:rsid w:val="00343DCE"/>
    <w:rsid w:val="0034452D"/>
    <w:rsid w:val="00345892"/>
    <w:rsid w:val="00352C83"/>
    <w:rsid w:val="0035551B"/>
    <w:rsid w:val="0036202B"/>
    <w:rsid w:val="003650EE"/>
    <w:rsid w:val="003715A1"/>
    <w:rsid w:val="00372F10"/>
    <w:rsid w:val="00375A06"/>
    <w:rsid w:val="00375B20"/>
    <w:rsid w:val="003809EA"/>
    <w:rsid w:val="003812E7"/>
    <w:rsid w:val="003853F1"/>
    <w:rsid w:val="00391131"/>
    <w:rsid w:val="003943F9"/>
    <w:rsid w:val="003947A3"/>
    <w:rsid w:val="0039694F"/>
    <w:rsid w:val="003A079D"/>
    <w:rsid w:val="003A4BD5"/>
    <w:rsid w:val="003A7779"/>
    <w:rsid w:val="003B5E24"/>
    <w:rsid w:val="003D144C"/>
    <w:rsid w:val="003D5EE1"/>
    <w:rsid w:val="003D68FC"/>
    <w:rsid w:val="003D6D42"/>
    <w:rsid w:val="003E3837"/>
    <w:rsid w:val="003E7AB5"/>
    <w:rsid w:val="003F071E"/>
    <w:rsid w:val="003F287F"/>
    <w:rsid w:val="003F47F9"/>
    <w:rsid w:val="003F5D33"/>
    <w:rsid w:val="003F7EB9"/>
    <w:rsid w:val="00407491"/>
    <w:rsid w:val="00411A35"/>
    <w:rsid w:val="00415F42"/>
    <w:rsid w:val="00420F84"/>
    <w:rsid w:val="00421989"/>
    <w:rsid w:val="004227FD"/>
    <w:rsid w:val="00425CDE"/>
    <w:rsid w:val="0042796B"/>
    <w:rsid w:val="004305A3"/>
    <w:rsid w:val="00436BC4"/>
    <w:rsid w:val="004412A0"/>
    <w:rsid w:val="00445A23"/>
    <w:rsid w:val="00451E0A"/>
    <w:rsid w:val="0045560F"/>
    <w:rsid w:val="0045794A"/>
    <w:rsid w:val="004616A2"/>
    <w:rsid w:val="00463B86"/>
    <w:rsid w:val="0046426D"/>
    <w:rsid w:val="00464828"/>
    <w:rsid w:val="00472E48"/>
    <w:rsid w:val="00474CA8"/>
    <w:rsid w:val="004778A1"/>
    <w:rsid w:val="00484156"/>
    <w:rsid w:val="00486FD2"/>
    <w:rsid w:val="00492F37"/>
    <w:rsid w:val="00493991"/>
    <w:rsid w:val="00496E8A"/>
    <w:rsid w:val="004A0FF4"/>
    <w:rsid w:val="004A128D"/>
    <w:rsid w:val="004A23F7"/>
    <w:rsid w:val="004B2918"/>
    <w:rsid w:val="004B3EA6"/>
    <w:rsid w:val="004B7D15"/>
    <w:rsid w:val="004C11AA"/>
    <w:rsid w:val="004C24E2"/>
    <w:rsid w:val="004C2CB4"/>
    <w:rsid w:val="004D34F5"/>
    <w:rsid w:val="004D3F73"/>
    <w:rsid w:val="004D4174"/>
    <w:rsid w:val="004E1902"/>
    <w:rsid w:val="004E4354"/>
    <w:rsid w:val="004E5667"/>
    <w:rsid w:val="004E7524"/>
    <w:rsid w:val="004F3E57"/>
    <w:rsid w:val="004F54EF"/>
    <w:rsid w:val="005001CF"/>
    <w:rsid w:val="005037F9"/>
    <w:rsid w:val="00504BD8"/>
    <w:rsid w:val="00512421"/>
    <w:rsid w:val="00515FD0"/>
    <w:rsid w:val="00517955"/>
    <w:rsid w:val="0052282F"/>
    <w:rsid w:val="00531637"/>
    <w:rsid w:val="00533D97"/>
    <w:rsid w:val="00535D1F"/>
    <w:rsid w:val="00537122"/>
    <w:rsid w:val="00547618"/>
    <w:rsid w:val="0055289E"/>
    <w:rsid w:val="0055314D"/>
    <w:rsid w:val="005579E7"/>
    <w:rsid w:val="00563751"/>
    <w:rsid w:val="0056602F"/>
    <w:rsid w:val="00566A83"/>
    <w:rsid w:val="005735A0"/>
    <w:rsid w:val="005833E8"/>
    <w:rsid w:val="00584064"/>
    <w:rsid w:val="00585B5C"/>
    <w:rsid w:val="0058600E"/>
    <w:rsid w:val="0058652A"/>
    <w:rsid w:val="00586975"/>
    <w:rsid w:val="00586AB3"/>
    <w:rsid w:val="00590762"/>
    <w:rsid w:val="00595083"/>
    <w:rsid w:val="0059685F"/>
    <w:rsid w:val="005A01A4"/>
    <w:rsid w:val="005A131B"/>
    <w:rsid w:val="005B0802"/>
    <w:rsid w:val="005B1224"/>
    <w:rsid w:val="005B4EB2"/>
    <w:rsid w:val="005B5308"/>
    <w:rsid w:val="005B5CC5"/>
    <w:rsid w:val="005C78C1"/>
    <w:rsid w:val="005D20B8"/>
    <w:rsid w:val="005D20FD"/>
    <w:rsid w:val="005D23AC"/>
    <w:rsid w:val="005D5D25"/>
    <w:rsid w:val="005D77DE"/>
    <w:rsid w:val="005E04F2"/>
    <w:rsid w:val="005E43B5"/>
    <w:rsid w:val="005E4B81"/>
    <w:rsid w:val="005F07C8"/>
    <w:rsid w:val="005F28AD"/>
    <w:rsid w:val="005F5CFC"/>
    <w:rsid w:val="00604BCA"/>
    <w:rsid w:val="00605F4D"/>
    <w:rsid w:val="00606F37"/>
    <w:rsid w:val="00612B56"/>
    <w:rsid w:val="00617633"/>
    <w:rsid w:val="0062048A"/>
    <w:rsid w:val="00641667"/>
    <w:rsid w:val="00644919"/>
    <w:rsid w:val="00647366"/>
    <w:rsid w:val="00651CE5"/>
    <w:rsid w:val="00651F37"/>
    <w:rsid w:val="00652441"/>
    <w:rsid w:val="0066075D"/>
    <w:rsid w:val="00661308"/>
    <w:rsid w:val="00662EAF"/>
    <w:rsid w:val="006655FD"/>
    <w:rsid w:val="00672A39"/>
    <w:rsid w:val="0067335C"/>
    <w:rsid w:val="00677CED"/>
    <w:rsid w:val="006840C4"/>
    <w:rsid w:val="0068611E"/>
    <w:rsid w:val="006914C6"/>
    <w:rsid w:val="00692B15"/>
    <w:rsid w:val="006935B6"/>
    <w:rsid w:val="00693C26"/>
    <w:rsid w:val="006958F9"/>
    <w:rsid w:val="00696697"/>
    <w:rsid w:val="00697EE4"/>
    <w:rsid w:val="006A1FB4"/>
    <w:rsid w:val="006A49FB"/>
    <w:rsid w:val="006A4B1A"/>
    <w:rsid w:val="006A58C5"/>
    <w:rsid w:val="006B237A"/>
    <w:rsid w:val="006B3A85"/>
    <w:rsid w:val="006B536C"/>
    <w:rsid w:val="006B7088"/>
    <w:rsid w:val="006C3330"/>
    <w:rsid w:val="006D4BA2"/>
    <w:rsid w:val="006E2945"/>
    <w:rsid w:val="006F2032"/>
    <w:rsid w:val="006F3E96"/>
    <w:rsid w:val="006F415E"/>
    <w:rsid w:val="006F42BE"/>
    <w:rsid w:val="006F54BA"/>
    <w:rsid w:val="006F75F8"/>
    <w:rsid w:val="006F7B13"/>
    <w:rsid w:val="006F7F8E"/>
    <w:rsid w:val="00703F91"/>
    <w:rsid w:val="00707DD9"/>
    <w:rsid w:val="007123D2"/>
    <w:rsid w:val="0071511E"/>
    <w:rsid w:val="00715E1B"/>
    <w:rsid w:val="00716B00"/>
    <w:rsid w:val="007225CB"/>
    <w:rsid w:val="00723D14"/>
    <w:rsid w:val="007251C0"/>
    <w:rsid w:val="00731D79"/>
    <w:rsid w:val="00733DE5"/>
    <w:rsid w:val="00737927"/>
    <w:rsid w:val="00745B1B"/>
    <w:rsid w:val="00747F0D"/>
    <w:rsid w:val="00751827"/>
    <w:rsid w:val="00751C08"/>
    <w:rsid w:val="007541B9"/>
    <w:rsid w:val="007559B0"/>
    <w:rsid w:val="00756124"/>
    <w:rsid w:val="007618CF"/>
    <w:rsid w:val="007658BE"/>
    <w:rsid w:val="00770257"/>
    <w:rsid w:val="00776EC9"/>
    <w:rsid w:val="007814F4"/>
    <w:rsid w:val="00781F48"/>
    <w:rsid w:val="007823BA"/>
    <w:rsid w:val="0078582C"/>
    <w:rsid w:val="00786008"/>
    <w:rsid w:val="007920A7"/>
    <w:rsid w:val="0079258D"/>
    <w:rsid w:val="007940A1"/>
    <w:rsid w:val="00796593"/>
    <w:rsid w:val="00796B69"/>
    <w:rsid w:val="007A2116"/>
    <w:rsid w:val="007A292E"/>
    <w:rsid w:val="007A41E9"/>
    <w:rsid w:val="007A7ADF"/>
    <w:rsid w:val="007B0E88"/>
    <w:rsid w:val="007B19CE"/>
    <w:rsid w:val="007B1B7A"/>
    <w:rsid w:val="007B3AA0"/>
    <w:rsid w:val="007B4D15"/>
    <w:rsid w:val="007B590B"/>
    <w:rsid w:val="007B72FC"/>
    <w:rsid w:val="007C2C8C"/>
    <w:rsid w:val="007C47DB"/>
    <w:rsid w:val="007C644E"/>
    <w:rsid w:val="007C677B"/>
    <w:rsid w:val="007D24BB"/>
    <w:rsid w:val="007E2C9B"/>
    <w:rsid w:val="007E3301"/>
    <w:rsid w:val="007E4E75"/>
    <w:rsid w:val="007E6289"/>
    <w:rsid w:val="007E6F6D"/>
    <w:rsid w:val="007F1D5A"/>
    <w:rsid w:val="007F3229"/>
    <w:rsid w:val="007F4444"/>
    <w:rsid w:val="007F4D5E"/>
    <w:rsid w:val="007F50D3"/>
    <w:rsid w:val="0080087D"/>
    <w:rsid w:val="008015CF"/>
    <w:rsid w:val="00805C89"/>
    <w:rsid w:val="00805C97"/>
    <w:rsid w:val="00806E4B"/>
    <w:rsid w:val="0081055F"/>
    <w:rsid w:val="008132FE"/>
    <w:rsid w:val="00816568"/>
    <w:rsid w:val="008214F6"/>
    <w:rsid w:val="00822975"/>
    <w:rsid w:val="00822AA7"/>
    <w:rsid w:val="008269CC"/>
    <w:rsid w:val="00831B2F"/>
    <w:rsid w:val="00837B9D"/>
    <w:rsid w:val="0084359C"/>
    <w:rsid w:val="00843C6E"/>
    <w:rsid w:val="00845965"/>
    <w:rsid w:val="00847C4E"/>
    <w:rsid w:val="00856D15"/>
    <w:rsid w:val="00862865"/>
    <w:rsid w:val="008644D9"/>
    <w:rsid w:val="00870FCE"/>
    <w:rsid w:val="0087338B"/>
    <w:rsid w:val="008747F5"/>
    <w:rsid w:val="00882EE7"/>
    <w:rsid w:val="00884082"/>
    <w:rsid w:val="00886C64"/>
    <w:rsid w:val="00887CC0"/>
    <w:rsid w:val="0089037E"/>
    <w:rsid w:val="00891BB1"/>
    <w:rsid w:val="00893C91"/>
    <w:rsid w:val="0089416D"/>
    <w:rsid w:val="008976D4"/>
    <w:rsid w:val="008A0785"/>
    <w:rsid w:val="008A0FAE"/>
    <w:rsid w:val="008A11AE"/>
    <w:rsid w:val="008B0149"/>
    <w:rsid w:val="008B1C06"/>
    <w:rsid w:val="008B2366"/>
    <w:rsid w:val="008B5E45"/>
    <w:rsid w:val="008B6C0F"/>
    <w:rsid w:val="008C41F6"/>
    <w:rsid w:val="008C63A0"/>
    <w:rsid w:val="008C7677"/>
    <w:rsid w:val="008D1642"/>
    <w:rsid w:val="008D243F"/>
    <w:rsid w:val="008D2D15"/>
    <w:rsid w:val="008D3D68"/>
    <w:rsid w:val="008D6F25"/>
    <w:rsid w:val="008E4D79"/>
    <w:rsid w:val="008F04CD"/>
    <w:rsid w:val="008F12DE"/>
    <w:rsid w:val="008F37E2"/>
    <w:rsid w:val="008F7947"/>
    <w:rsid w:val="009011DF"/>
    <w:rsid w:val="009034E4"/>
    <w:rsid w:val="009055F4"/>
    <w:rsid w:val="00911758"/>
    <w:rsid w:val="009118A7"/>
    <w:rsid w:val="0091703F"/>
    <w:rsid w:val="00931DFC"/>
    <w:rsid w:val="00936463"/>
    <w:rsid w:val="009400C5"/>
    <w:rsid w:val="00947BA6"/>
    <w:rsid w:val="00947DEF"/>
    <w:rsid w:val="009508CB"/>
    <w:rsid w:val="0095193F"/>
    <w:rsid w:val="0095236C"/>
    <w:rsid w:val="00955A62"/>
    <w:rsid w:val="009567FD"/>
    <w:rsid w:val="009570FC"/>
    <w:rsid w:val="009621EF"/>
    <w:rsid w:val="0096381B"/>
    <w:rsid w:val="00964A14"/>
    <w:rsid w:val="00972E5E"/>
    <w:rsid w:val="009802E0"/>
    <w:rsid w:val="009805B5"/>
    <w:rsid w:val="00982134"/>
    <w:rsid w:val="009841B3"/>
    <w:rsid w:val="00984FA5"/>
    <w:rsid w:val="00985AFD"/>
    <w:rsid w:val="009A05F2"/>
    <w:rsid w:val="009A31A8"/>
    <w:rsid w:val="009A3CEB"/>
    <w:rsid w:val="009A3E36"/>
    <w:rsid w:val="009A3FA9"/>
    <w:rsid w:val="009A413D"/>
    <w:rsid w:val="009A5665"/>
    <w:rsid w:val="009A7C93"/>
    <w:rsid w:val="009B09FB"/>
    <w:rsid w:val="009B26F6"/>
    <w:rsid w:val="009B300A"/>
    <w:rsid w:val="009B59EB"/>
    <w:rsid w:val="009B7459"/>
    <w:rsid w:val="009C19F3"/>
    <w:rsid w:val="009C4390"/>
    <w:rsid w:val="009D3AA7"/>
    <w:rsid w:val="009D3B96"/>
    <w:rsid w:val="009D55F1"/>
    <w:rsid w:val="009D64E7"/>
    <w:rsid w:val="009D6720"/>
    <w:rsid w:val="009E58DB"/>
    <w:rsid w:val="009F0A4C"/>
    <w:rsid w:val="009F0AA5"/>
    <w:rsid w:val="009F4E91"/>
    <w:rsid w:val="009F519A"/>
    <w:rsid w:val="009F66A3"/>
    <w:rsid w:val="009F683C"/>
    <w:rsid w:val="00A0251D"/>
    <w:rsid w:val="00A03970"/>
    <w:rsid w:val="00A04785"/>
    <w:rsid w:val="00A0555E"/>
    <w:rsid w:val="00A11955"/>
    <w:rsid w:val="00A16D3F"/>
    <w:rsid w:val="00A23719"/>
    <w:rsid w:val="00A2447B"/>
    <w:rsid w:val="00A3055C"/>
    <w:rsid w:val="00A40057"/>
    <w:rsid w:val="00A40079"/>
    <w:rsid w:val="00A418C7"/>
    <w:rsid w:val="00A421B2"/>
    <w:rsid w:val="00A42715"/>
    <w:rsid w:val="00A44241"/>
    <w:rsid w:val="00A44BAF"/>
    <w:rsid w:val="00A53C9E"/>
    <w:rsid w:val="00A558B3"/>
    <w:rsid w:val="00A6115F"/>
    <w:rsid w:val="00A637CE"/>
    <w:rsid w:val="00A678B8"/>
    <w:rsid w:val="00A72FF6"/>
    <w:rsid w:val="00A731FD"/>
    <w:rsid w:val="00A7595C"/>
    <w:rsid w:val="00A82D27"/>
    <w:rsid w:val="00A8435E"/>
    <w:rsid w:val="00A85847"/>
    <w:rsid w:val="00A86232"/>
    <w:rsid w:val="00A86655"/>
    <w:rsid w:val="00A92236"/>
    <w:rsid w:val="00A93BCE"/>
    <w:rsid w:val="00A94666"/>
    <w:rsid w:val="00A94810"/>
    <w:rsid w:val="00A94EC2"/>
    <w:rsid w:val="00A9740D"/>
    <w:rsid w:val="00AA07B0"/>
    <w:rsid w:val="00AA30C0"/>
    <w:rsid w:val="00AA7483"/>
    <w:rsid w:val="00AB2031"/>
    <w:rsid w:val="00AB27B9"/>
    <w:rsid w:val="00AB5007"/>
    <w:rsid w:val="00AB65B9"/>
    <w:rsid w:val="00AC0640"/>
    <w:rsid w:val="00AC193D"/>
    <w:rsid w:val="00AC6380"/>
    <w:rsid w:val="00AC7FC7"/>
    <w:rsid w:val="00AD154E"/>
    <w:rsid w:val="00AD75E9"/>
    <w:rsid w:val="00AD7978"/>
    <w:rsid w:val="00AD7A2C"/>
    <w:rsid w:val="00AE2070"/>
    <w:rsid w:val="00AE37BC"/>
    <w:rsid w:val="00AF176B"/>
    <w:rsid w:val="00AF2143"/>
    <w:rsid w:val="00AF2771"/>
    <w:rsid w:val="00AF2BC8"/>
    <w:rsid w:val="00AF4BD8"/>
    <w:rsid w:val="00AF5A04"/>
    <w:rsid w:val="00B0039E"/>
    <w:rsid w:val="00B020E6"/>
    <w:rsid w:val="00B10351"/>
    <w:rsid w:val="00B11F72"/>
    <w:rsid w:val="00B2082E"/>
    <w:rsid w:val="00B21FCA"/>
    <w:rsid w:val="00B22CB4"/>
    <w:rsid w:val="00B234FB"/>
    <w:rsid w:val="00B25B19"/>
    <w:rsid w:val="00B26E25"/>
    <w:rsid w:val="00B275AD"/>
    <w:rsid w:val="00B31D5C"/>
    <w:rsid w:val="00B328C9"/>
    <w:rsid w:val="00B33184"/>
    <w:rsid w:val="00B42E16"/>
    <w:rsid w:val="00B448A3"/>
    <w:rsid w:val="00B448FC"/>
    <w:rsid w:val="00B470C2"/>
    <w:rsid w:val="00B520DB"/>
    <w:rsid w:val="00B52D9E"/>
    <w:rsid w:val="00B60C81"/>
    <w:rsid w:val="00B646C9"/>
    <w:rsid w:val="00B706F1"/>
    <w:rsid w:val="00B72044"/>
    <w:rsid w:val="00B7231F"/>
    <w:rsid w:val="00B800C9"/>
    <w:rsid w:val="00B85348"/>
    <w:rsid w:val="00B873D9"/>
    <w:rsid w:val="00B87C5C"/>
    <w:rsid w:val="00B91011"/>
    <w:rsid w:val="00B92164"/>
    <w:rsid w:val="00B95B1D"/>
    <w:rsid w:val="00B960BC"/>
    <w:rsid w:val="00B962DE"/>
    <w:rsid w:val="00BA37A0"/>
    <w:rsid w:val="00BB4B38"/>
    <w:rsid w:val="00BB520F"/>
    <w:rsid w:val="00BB5A9D"/>
    <w:rsid w:val="00BC1218"/>
    <w:rsid w:val="00BC36C8"/>
    <w:rsid w:val="00BD108B"/>
    <w:rsid w:val="00BD2B74"/>
    <w:rsid w:val="00BD3C76"/>
    <w:rsid w:val="00BD42AC"/>
    <w:rsid w:val="00BD4BB5"/>
    <w:rsid w:val="00BD5B12"/>
    <w:rsid w:val="00BD7B91"/>
    <w:rsid w:val="00BD7E5E"/>
    <w:rsid w:val="00BE1C6F"/>
    <w:rsid w:val="00BE4617"/>
    <w:rsid w:val="00BE51AB"/>
    <w:rsid w:val="00BE6812"/>
    <w:rsid w:val="00BE713B"/>
    <w:rsid w:val="00BF28BA"/>
    <w:rsid w:val="00BF2DED"/>
    <w:rsid w:val="00C05C28"/>
    <w:rsid w:val="00C15FDB"/>
    <w:rsid w:val="00C16531"/>
    <w:rsid w:val="00C17506"/>
    <w:rsid w:val="00C2387B"/>
    <w:rsid w:val="00C345D2"/>
    <w:rsid w:val="00C3506F"/>
    <w:rsid w:val="00C36C77"/>
    <w:rsid w:val="00C42F0E"/>
    <w:rsid w:val="00C437FC"/>
    <w:rsid w:val="00C51970"/>
    <w:rsid w:val="00C56F4E"/>
    <w:rsid w:val="00C61F72"/>
    <w:rsid w:val="00C637C8"/>
    <w:rsid w:val="00C701BD"/>
    <w:rsid w:val="00C71425"/>
    <w:rsid w:val="00C75610"/>
    <w:rsid w:val="00C81DEB"/>
    <w:rsid w:val="00C856F1"/>
    <w:rsid w:val="00C95AA2"/>
    <w:rsid w:val="00C95B17"/>
    <w:rsid w:val="00CA1B80"/>
    <w:rsid w:val="00CA67A2"/>
    <w:rsid w:val="00CA70E5"/>
    <w:rsid w:val="00CA7A8C"/>
    <w:rsid w:val="00CB0795"/>
    <w:rsid w:val="00CB541C"/>
    <w:rsid w:val="00CC167C"/>
    <w:rsid w:val="00CD1D79"/>
    <w:rsid w:val="00CD2672"/>
    <w:rsid w:val="00CD4C8C"/>
    <w:rsid w:val="00CD5BCB"/>
    <w:rsid w:val="00CE3CAB"/>
    <w:rsid w:val="00CE56EA"/>
    <w:rsid w:val="00CE7F6F"/>
    <w:rsid w:val="00CF04C1"/>
    <w:rsid w:val="00CF0760"/>
    <w:rsid w:val="00CF752D"/>
    <w:rsid w:val="00D00B95"/>
    <w:rsid w:val="00D01E94"/>
    <w:rsid w:val="00D04B86"/>
    <w:rsid w:val="00D053A2"/>
    <w:rsid w:val="00D07433"/>
    <w:rsid w:val="00D07503"/>
    <w:rsid w:val="00D07E27"/>
    <w:rsid w:val="00D10988"/>
    <w:rsid w:val="00D12B70"/>
    <w:rsid w:val="00D14F7F"/>
    <w:rsid w:val="00D23357"/>
    <w:rsid w:val="00D260A1"/>
    <w:rsid w:val="00D30AA9"/>
    <w:rsid w:val="00D32885"/>
    <w:rsid w:val="00D32DAB"/>
    <w:rsid w:val="00D35B06"/>
    <w:rsid w:val="00D41349"/>
    <w:rsid w:val="00D4154E"/>
    <w:rsid w:val="00D43C72"/>
    <w:rsid w:val="00D46799"/>
    <w:rsid w:val="00D4743B"/>
    <w:rsid w:val="00D52754"/>
    <w:rsid w:val="00D52DBA"/>
    <w:rsid w:val="00D560CA"/>
    <w:rsid w:val="00D565F7"/>
    <w:rsid w:val="00D63C14"/>
    <w:rsid w:val="00D66306"/>
    <w:rsid w:val="00D670D4"/>
    <w:rsid w:val="00D71A4A"/>
    <w:rsid w:val="00D7303E"/>
    <w:rsid w:val="00D741D7"/>
    <w:rsid w:val="00D74E3F"/>
    <w:rsid w:val="00D7746E"/>
    <w:rsid w:val="00D82C4C"/>
    <w:rsid w:val="00D846AD"/>
    <w:rsid w:val="00D859C3"/>
    <w:rsid w:val="00D86BC0"/>
    <w:rsid w:val="00D874C7"/>
    <w:rsid w:val="00D90933"/>
    <w:rsid w:val="00D9123F"/>
    <w:rsid w:val="00D91C27"/>
    <w:rsid w:val="00D94AEC"/>
    <w:rsid w:val="00D94BC3"/>
    <w:rsid w:val="00DA35D8"/>
    <w:rsid w:val="00DA7873"/>
    <w:rsid w:val="00DB087A"/>
    <w:rsid w:val="00DB26CE"/>
    <w:rsid w:val="00DC1595"/>
    <w:rsid w:val="00DD0D0C"/>
    <w:rsid w:val="00DD6904"/>
    <w:rsid w:val="00DE069D"/>
    <w:rsid w:val="00DE1F95"/>
    <w:rsid w:val="00DE5E81"/>
    <w:rsid w:val="00DF0A2F"/>
    <w:rsid w:val="00DF3F74"/>
    <w:rsid w:val="00E0379E"/>
    <w:rsid w:val="00E03A4B"/>
    <w:rsid w:val="00E05EE5"/>
    <w:rsid w:val="00E06646"/>
    <w:rsid w:val="00E12BEC"/>
    <w:rsid w:val="00E14068"/>
    <w:rsid w:val="00E153F7"/>
    <w:rsid w:val="00E1555C"/>
    <w:rsid w:val="00E1560C"/>
    <w:rsid w:val="00E17B94"/>
    <w:rsid w:val="00E228C6"/>
    <w:rsid w:val="00E23556"/>
    <w:rsid w:val="00E2358E"/>
    <w:rsid w:val="00E25162"/>
    <w:rsid w:val="00E26FFA"/>
    <w:rsid w:val="00E33193"/>
    <w:rsid w:val="00E34740"/>
    <w:rsid w:val="00E34D2A"/>
    <w:rsid w:val="00E365EE"/>
    <w:rsid w:val="00E379A4"/>
    <w:rsid w:val="00E425F4"/>
    <w:rsid w:val="00E426E1"/>
    <w:rsid w:val="00E52DD9"/>
    <w:rsid w:val="00E53FEA"/>
    <w:rsid w:val="00E65264"/>
    <w:rsid w:val="00E656B4"/>
    <w:rsid w:val="00E6687C"/>
    <w:rsid w:val="00E720D5"/>
    <w:rsid w:val="00E74307"/>
    <w:rsid w:val="00E74AC1"/>
    <w:rsid w:val="00E754CE"/>
    <w:rsid w:val="00E92488"/>
    <w:rsid w:val="00E93354"/>
    <w:rsid w:val="00E95E84"/>
    <w:rsid w:val="00EA02BE"/>
    <w:rsid w:val="00EA738A"/>
    <w:rsid w:val="00EB018E"/>
    <w:rsid w:val="00EB3A26"/>
    <w:rsid w:val="00EB5A67"/>
    <w:rsid w:val="00EB6E44"/>
    <w:rsid w:val="00EC00CA"/>
    <w:rsid w:val="00EC54DC"/>
    <w:rsid w:val="00EC6AAA"/>
    <w:rsid w:val="00ED0A79"/>
    <w:rsid w:val="00ED26F4"/>
    <w:rsid w:val="00ED36AB"/>
    <w:rsid w:val="00EE0015"/>
    <w:rsid w:val="00EF0BA9"/>
    <w:rsid w:val="00EF114E"/>
    <w:rsid w:val="00EF2845"/>
    <w:rsid w:val="00EF32CE"/>
    <w:rsid w:val="00EF6C81"/>
    <w:rsid w:val="00F0462E"/>
    <w:rsid w:val="00F05E73"/>
    <w:rsid w:val="00F1079C"/>
    <w:rsid w:val="00F113D0"/>
    <w:rsid w:val="00F17139"/>
    <w:rsid w:val="00F17FA1"/>
    <w:rsid w:val="00F20E7D"/>
    <w:rsid w:val="00F21E1C"/>
    <w:rsid w:val="00F246E4"/>
    <w:rsid w:val="00F248D3"/>
    <w:rsid w:val="00F25307"/>
    <w:rsid w:val="00F26F57"/>
    <w:rsid w:val="00F3196E"/>
    <w:rsid w:val="00F31B56"/>
    <w:rsid w:val="00F331F9"/>
    <w:rsid w:val="00F33F66"/>
    <w:rsid w:val="00F34F7C"/>
    <w:rsid w:val="00F416A8"/>
    <w:rsid w:val="00F43D95"/>
    <w:rsid w:val="00F479B0"/>
    <w:rsid w:val="00F549FD"/>
    <w:rsid w:val="00F5702F"/>
    <w:rsid w:val="00F619E8"/>
    <w:rsid w:val="00F627D7"/>
    <w:rsid w:val="00F70B10"/>
    <w:rsid w:val="00F73129"/>
    <w:rsid w:val="00F74EEA"/>
    <w:rsid w:val="00F75084"/>
    <w:rsid w:val="00F75A82"/>
    <w:rsid w:val="00F777B4"/>
    <w:rsid w:val="00F858EF"/>
    <w:rsid w:val="00F93414"/>
    <w:rsid w:val="00F95DED"/>
    <w:rsid w:val="00F97915"/>
    <w:rsid w:val="00F97B8D"/>
    <w:rsid w:val="00FA0514"/>
    <w:rsid w:val="00FA1D67"/>
    <w:rsid w:val="00FB77A8"/>
    <w:rsid w:val="00FC620F"/>
    <w:rsid w:val="00FC628A"/>
    <w:rsid w:val="00FC6526"/>
    <w:rsid w:val="00FD0146"/>
    <w:rsid w:val="00FD1A87"/>
    <w:rsid w:val="00FD50F3"/>
    <w:rsid w:val="00FE30EE"/>
    <w:rsid w:val="00FE75B8"/>
    <w:rsid w:val="00FF1298"/>
    <w:rsid w:val="00FF21E4"/>
    <w:rsid w:val="00FF70A1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7EACA7"/>
  <w14:defaultImageDpi w14:val="330"/>
  <w15:chartTrackingRefBased/>
  <w15:docId w15:val="{E7AFDAEA-98F8-4BE6-8951-2FF505C4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5A0"/>
    <w:rPr>
      <w:sz w:val="18"/>
      <w:szCs w:val="18"/>
    </w:rPr>
  </w:style>
  <w:style w:type="paragraph" w:styleId="a7">
    <w:name w:val="List Paragraph"/>
    <w:basedOn w:val="a"/>
    <w:uiPriority w:val="34"/>
    <w:qFormat/>
    <w:rsid w:val="005735A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80A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A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0A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AF6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9C19F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C19F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C19F3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19F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C19F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19F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C19F3"/>
    <w:rPr>
      <w:sz w:val="18"/>
      <w:szCs w:val="18"/>
    </w:rPr>
  </w:style>
  <w:style w:type="table" w:styleId="af">
    <w:name w:val="Table Grid"/>
    <w:basedOn w:val="a1"/>
    <w:uiPriority w:val="39"/>
    <w:rsid w:val="00E15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"/>
    <w:rsid w:val="00DB26C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D45B6-9AE7-4CEA-B664-0D5645249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3</TotalTime>
  <Pages>2</Pages>
  <Words>424</Words>
  <Characters>2417</Characters>
  <Application>Microsoft Office Word</Application>
  <DocSecurity>0</DocSecurity>
  <Lines>20</Lines>
  <Paragraphs>5</Paragraphs>
  <ScaleCrop>false</ScaleCrop>
  <Company>微软中国</Company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70</cp:revision>
  <dcterms:created xsi:type="dcterms:W3CDTF">2023-12-25T05:13:00Z</dcterms:created>
  <dcterms:modified xsi:type="dcterms:W3CDTF">2024-10-21T03:16:00Z</dcterms:modified>
</cp:coreProperties>
</file>